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795AF" w14:textId="77777777" w:rsidR="00184C1F" w:rsidRDefault="00184C1F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  <w:r w:rsidRPr="00F322A0"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  <w:t>Supplementary Tables</w:t>
      </w:r>
    </w:p>
    <w:p w14:paraId="469C1F4E" w14:textId="77777777" w:rsidR="002D3964" w:rsidRPr="002D3964" w:rsidRDefault="002D3964" w:rsidP="002D39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D3964">
        <w:rPr>
          <w:rFonts w:ascii="Times New Roman" w:eastAsia="Times New Roman" w:hAnsi="Times New Roman" w:cs="Times New Roman"/>
          <w:b/>
          <w:bCs/>
          <w:sz w:val="24"/>
          <w:szCs w:val="24"/>
        </w:rPr>
        <w:t>Article Title:</w:t>
      </w:r>
      <w:r w:rsidRPr="002D3964">
        <w:rPr>
          <w:rFonts w:ascii="Times New Roman" w:eastAsia="Times New Roman" w:hAnsi="Times New Roman" w:cs="Times New Roman"/>
          <w:sz w:val="24"/>
          <w:szCs w:val="24"/>
        </w:rPr>
        <w:t xml:space="preserve"> Global Facial Soft Tissue Thicknesses for Craniofacial Identification (2023): </w:t>
      </w:r>
      <w:bookmarkStart w:id="0" w:name="_Hlk129785794"/>
      <w:r w:rsidRPr="002D3964">
        <w:rPr>
          <w:rFonts w:ascii="Times New Roman" w:eastAsia="Times New Roman" w:hAnsi="Times New Roman" w:cs="Times New Roman"/>
          <w:sz w:val="24"/>
          <w:szCs w:val="24"/>
        </w:rPr>
        <w:t xml:space="preserve">A Review of 140 years of Data since Welcker’s First Study </w:t>
      </w:r>
      <w:bookmarkEnd w:id="0"/>
    </w:p>
    <w:p w14:paraId="3D0F78C3" w14:textId="36B52399" w:rsidR="00B66223" w:rsidRDefault="00B66223" w:rsidP="002D39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OI: </w:t>
      </w:r>
      <w:hyperlink r:id="rId6" w:history="1">
        <w:r w:rsidRPr="00981DF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s00414-023-03087-x</w:t>
        </w:r>
      </w:hyperlink>
    </w:p>
    <w:p w14:paraId="6E69D138" w14:textId="2E29F687" w:rsidR="002D3964" w:rsidRDefault="002D3964" w:rsidP="002D396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Journal Name:</w:t>
      </w:r>
      <w:r w:rsidRPr="002D3964">
        <w:rPr>
          <w:rFonts w:ascii="Times New Roman" w:eastAsia="Times New Roman" w:hAnsi="Times New Roman" w:cs="Times New Roman"/>
          <w:sz w:val="24"/>
          <w:szCs w:val="24"/>
        </w:rPr>
        <w:t xml:space="preserve"> International Journal of Legal Medicin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C8C4209" w14:textId="77777777" w:rsidR="002D3964" w:rsidRPr="00AB6E3C" w:rsidRDefault="002D3964" w:rsidP="002D39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uthor Names: </w:t>
      </w:r>
      <w:r w:rsidRPr="00AB6E3C">
        <w:rPr>
          <w:rFonts w:ascii="Times New Roman" w:eastAsia="Times New Roman" w:hAnsi="Times New Roman" w:cs="Times New Roman"/>
          <w:sz w:val="24"/>
          <w:szCs w:val="24"/>
        </w:rPr>
        <w:t>Te Wai Pounamu T. Hona and Carl N. Stephan</w:t>
      </w:r>
    </w:p>
    <w:p w14:paraId="5BCE344D" w14:textId="40D03C74" w:rsidR="002D3964" w:rsidRDefault="002D3964" w:rsidP="002D39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D3964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B6E3C">
        <w:rPr>
          <w:rFonts w:ascii="Times New Roman" w:eastAsia="Times New Roman" w:hAnsi="Times New Roman" w:cs="Times New Roman"/>
          <w:sz w:val="24"/>
          <w:szCs w:val="24"/>
        </w:rPr>
        <w:t xml:space="preserve">Laboratory for Human Craniofacial and Skeletal Identification (HuCS-ID Lab), School of Biomedical Sciences, The University of Queensland, Brisbane, </w:t>
      </w:r>
      <w:r w:rsidR="00A008AB" w:rsidRPr="00AB6E3C">
        <w:rPr>
          <w:rFonts w:ascii="Times New Roman" w:eastAsia="Times New Roman" w:hAnsi="Times New Roman" w:cs="Times New Roman"/>
          <w:sz w:val="24"/>
          <w:szCs w:val="24"/>
        </w:rPr>
        <w:t>4072</w:t>
      </w:r>
      <w:r w:rsidR="00A008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B6E3C">
        <w:rPr>
          <w:rFonts w:ascii="Times New Roman" w:eastAsia="Times New Roman" w:hAnsi="Times New Roman" w:cs="Times New Roman"/>
          <w:sz w:val="24"/>
          <w:szCs w:val="24"/>
        </w:rPr>
        <w:t>Australia</w:t>
      </w:r>
    </w:p>
    <w:p w14:paraId="10B95082" w14:textId="1C3528BB" w:rsidR="002D3964" w:rsidRPr="00AB6E3C" w:rsidRDefault="002D3964" w:rsidP="002D396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3964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 Email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7" w:history="1">
        <w:r w:rsidRPr="00AB6E3C">
          <w:rPr>
            <w:rStyle w:val="Hyperlink"/>
            <w:rFonts w:ascii="Times New Roman" w:hAnsi="Times New Roman" w:cs="Times New Roman"/>
            <w:sz w:val="24"/>
            <w:szCs w:val="24"/>
          </w:rPr>
          <w:t>t.hona@uq.net.au</w:t>
        </w:r>
      </w:hyperlink>
      <w:r w:rsidR="006B3432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AB6E3C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052393C" w14:textId="77777777" w:rsidR="002D3964" w:rsidRPr="00AB6E3C" w:rsidRDefault="002D3964" w:rsidP="002D396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6A7A80" w14:textId="77777777" w:rsidR="002D3964" w:rsidRDefault="002D3964" w:rsidP="002D3964"/>
    <w:p w14:paraId="65609E0C" w14:textId="77777777" w:rsidR="002D3964" w:rsidRPr="00F322A0" w:rsidRDefault="002D3964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365E3651" w14:textId="77777777" w:rsidR="002D3964" w:rsidRDefault="002D396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14:paraId="134639F6" w14:textId="58EA7A2F" w:rsidR="00184C1F" w:rsidRPr="00F322A0" w:rsidRDefault="00184C1F" w:rsidP="00184C1F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322A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lastRenderedPageBreak/>
        <w:t>Table S1</w:t>
      </w:r>
      <w:r w:rsidRPr="00F322A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tudies and sample sizes used to generate Fig. 3 &amp; Fig. 4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3"/>
        <w:gridCol w:w="1874"/>
        <w:gridCol w:w="1490"/>
        <w:gridCol w:w="1115"/>
        <w:gridCol w:w="3614"/>
      </w:tblGrid>
      <w:tr w:rsidR="00184C1F" w:rsidRPr="00F322A0" w14:paraId="5F55D206" w14:textId="77777777" w:rsidTr="00A419A2">
        <w:tc>
          <w:tcPr>
            <w:tcW w:w="469" w:type="pct"/>
          </w:tcPr>
          <w:p w14:paraId="082A4E9D" w14:textId="77777777" w:rsidR="00184C1F" w:rsidRPr="00F322A0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0" w:type="pct"/>
          </w:tcPr>
          <w:p w14:paraId="5A169202" w14:textId="77777777" w:rsidR="00184C1F" w:rsidRPr="00F322A0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Method</w:t>
            </w:r>
          </w:p>
        </w:tc>
        <w:tc>
          <w:tcPr>
            <w:tcW w:w="837" w:type="pct"/>
          </w:tcPr>
          <w:p w14:paraId="2EEC40AD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Studies</w:t>
            </w:r>
          </w:p>
        </w:tc>
        <w:tc>
          <w:tcPr>
            <w:tcW w:w="629" w:type="pct"/>
          </w:tcPr>
          <w:p w14:paraId="387A008B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n</w:t>
            </w:r>
          </w:p>
        </w:tc>
        <w:tc>
          <w:tcPr>
            <w:tcW w:w="2015" w:type="pct"/>
          </w:tcPr>
          <w:p w14:paraId="3B73AA37" w14:textId="77777777" w:rsidR="00184C1F" w:rsidRPr="00F322A0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184C1F" w:rsidRPr="00F322A0" w14:paraId="41282DE5" w14:textId="77777777" w:rsidTr="00A419A2">
        <w:tc>
          <w:tcPr>
            <w:tcW w:w="469" w:type="pct"/>
            <w:vMerge w:val="restart"/>
          </w:tcPr>
          <w:p w14:paraId="7A672C68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023 T-Table</w:t>
            </w:r>
          </w:p>
        </w:tc>
        <w:tc>
          <w:tcPr>
            <w:tcW w:w="1050" w:type="pct"/>
          </w:tcPr>
          <w:p w14:paraId="631F9820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837" w:type="pct"/>
          </w:tcPr>
          <w:p w14:paraId="4E1BF7B0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9" w:type="pct"/>
          </w:tcPr>
          <w:p w14:paraId="21FA02A4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051</w:t>
            </w:r>
          </w:p>
        </w:tc>
        <w:tc>
          <w:tcPr>
            <w:tcW w:w="2015" w:type="pct"/>
          </w:tcPr>
          <w:p w14:paraId="0F44100B" w14:textId="6AA8992E" w:rsidR="006C0756" w:rsidRPr="00B6622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bWFubjwvQXV0aG9yPjxZZWFyPjE4OTg8L1llYXI+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bWFubjwvQXV0aG9yPjxZZWFyPjE4OTg8L1llYXI+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1-22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 xml:space="preserve"> Fisher and Moorman (year unknown) in 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instrText xml:space="preserve"> ADDIN EN.CITE &lt;EndNote&gt;&lt;Cite&gt;&lt;Author&gt;Martin&lt;/Author&gt;&lt;Year&gt;1957&lt;/Year&gt;&lt;RecNum&gt;2038&lt;/RecNum&gt;&lt;DisplayText&gt;[23]&lt;/DisplayText&gt;&lt;record&gt;&lt;rec-number&gt;2038&lt;/rec-number&gt;&lt;foreign-keys&gt;&lt;key app="EN" db-id="x9p9zf2tgdwdrqeaa53vd25pvt055sd0p29p" timestamp="1683965577" guid="05aea523-2367-4272-bcf3-21c9c2f1b6c8"&gt;2038&lt;/key&gt;&lt;/foreign-keys&gt;&lt;ref-type name="Book"&gt;6&lt;/ref-type&gt;&lt;contributors&gt;&lt;authors&gt;&lt;author&gt;Martin, R.&lt;/author&gt;&lt;author&gt;Saller, K.&lt;/author&gt;&lt;/authors&gt;&lt;/contributors&gt;&lt;titles&gt;&lt;title&gt;Lehrbuch der Anthropologie&lt;/title&gt;&lt;/titles&gt;&lt;volume&gt;Band I&lt;/volume&gt;&lt;dates&gt;&lt;year&gt;1957&lt;/year&gt;&lt;/dates&gt;&lt;pub-location&gt;Stuttgart&lt;/pub-location&gt;&lt;publisher&gt;Gustav Fischer Verlag&lt;/publisher&gt;&lt;urls&gt;&lt;/urls&gt;&lt;/record&gt;&lt;/Cite&gt;&lt;/EndNote&gt;</w:instrTex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  <w:lang w:val="en" w:eastAsia="en-AU"/>
              </w:rPr>
              <w:t>[23]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>.</w:t>
            </w:r>
          </w:p>
        </w:tc>
      </w:tr>
      <w:tr w:rsidR="00184C1F" w:rsidRPr="00F322A0" w14:paraId="0016AE2E" w14:textId="77777777" w:rsidTr="00A419A2">
        <w:tc>
          <w:tcPr>
            <w:tcW w:w="469" w:type="pct"/>
            <w:vMerge/>
          </w:tcPr>
          <w:p w14:paraId="3D757100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5D7CD96D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837" w:type="pct"/>
          </w:tcPr>
          <w:p w14:paraId="19AE0EEE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9" w:type="pct"/>
          </w:tcPr>
          <w:p w14:paraId="457F7C41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2015" w:type="pct"/>
          </w:tcPr>
          <w:p w14:paraId="46CEA181" w14:textId="4E744A0F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tMzBdPC9EaXNwbGF5VGV4dD48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U2lwYWhpb2ds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tMzBdPC9EaXNwbGF5VGV4dD48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U2lwYWhpb2ds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22, 24-30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7F7350E3" w14:textId="77777777" w:rsidTr="00A419A2">
        <w:tc>
          <w:tcPr>
            <w:tcW w:w="469" w:type="pct"/>
            <w:vMerge/>
          </w:tcPr>
          <w:p w14:paraId="0124C5CD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7AC4E798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837" w:type="pct"/>
          </w:tcPr>
          <w:p w14:paraId="6EF59A76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9" w:type="pct"/>
          </w:tcPr>
          <w:p w14:paraId="5F3380D9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3978</w:t>
            </w:r>
          </w:p>
        </w:tc>
        <w:tc>
          <w:tcPr>
            <w:tcW w:w="2015" w:type="pct"/>
          </w:tcPr>
          <w:p w14:paraId="55E2F8E5" w14:textId="2A36C9BB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00M108L0Rpc3BsYXlUZXh0PjxyZWNv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00M108L0Rpc3BsYXlUZXh0PjxyZWNv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-43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7052C7F8" w14:textId="77777777" w:rsidTr="00A419A2">
        <w:tc>
          <w:tcPr>
            <w:tcW w:w="469" w:type="pct"/>
            <w:vMerge/>
          </w:tcPr>
          <w:p w14:paraId="05F323A8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5BAB9C00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837" w:type="pct"/>
          </w:tcPr>
          <w:p w14:paraId="618CA023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9" w:type="pct"/>
          </w:tcPr>
          <w:p w14:paraId="6AE84D62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2015" w:type="pct"/>
          </w:tcPr>
          <w:p w14:paraId="6CED8D4E" w14:textId="77F42A03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2FuZzwvQXV0aG9yPjxZZWFyPjIwMTI8L1llYXI+PFJl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2FuZzwvQXV0aG9yPjxZZWFyPjIwMTI8L1llYXI+PFJl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44-51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3917ABBF" w14:textId="77777777" w:rsidTr="00A419A2">
        <w:tc>
          <w:tcPr>
            <w:tcW w:w="469" w:type="pct"/>
            <w:vMerge/>
          </w:tcPr>
          <w:p w14:paraId="32CE5ED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32185D28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37" w:type="pct"/>
          </w:tcPr>
          <w:p w14:paraId="6BBA8A37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9" w:type="pct"/>
          </w:tcPr>
          <w:p w14:paraId="6E555325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746</w:t>
            </w:r>
          </w:p>
        </w:tc>
        <w:tc>
          <w:tcPr>
            <w:tcW w:w="2015" w:type="pct"/>
          </w:tcPr>
          <w:p w14:paraId="5A639353" w14:textId="76937720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TY2XTwvRGlzcGxheVRleHQ+PHJl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Mzk2LmUxLTM5Ni5lNzwvcGFnZXM+PHZvbHVtZT4yMjI8L3Zv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TY2XTwvRGlzcGxheVRleHQ+PHJl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Mzk2LmUxLTM5Ni5lNzwvcGFnZXM+PHZvbHVtZT4yMjI8L3Zv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2-66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333B263D" w14:textId="77777777" w:rsidTr="00A419A2">
        <w:tc>
          <w:tcPr>
            <w:tcW w:w="469" w:type="pct"/>
            <w:vMerge/>
            <w:tcBorders>
              <w:bottom w:val="single" w:sz="24" w:space="0" w:color="auto"/>
            </w:tcBorders>
          </w:tcPr>
          <w:p w14:paraId="5C249AFF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bottom w:val="single" w:sz="24" w:space="0" w:color="auto"/>
            </w:tcBorders>
          </w:tcPr>
          <w:p w14:paraId="035B15F6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ephalogram</w:t>
            </w:r>
          </w:p>
        </w:tc>
        <w:tc>
          <w:tcPr>
            <w:tcW w:w="837" w:type="pct"/>
            <w:tcBorders>
              <w:bottom w:val="single" w:sz="24" w:space="0" w:color="auto"/>
            </w:tcBorders>
          </w:tcPr>
          <w:p w14:paraId="5866325E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9" w:type="pct"/>
            <w:tcBorders>
              <w:bottom w:val="single" w:sz="24" w:space="0" w:color="auto"/>
            </w:tcBorders>
          </w:tcPr>
          <w:p w14:paraId="63A71C3C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4162</w:t>
            </w:r>
          </w:p>
        </w:tc>
        <w:tc>
          <w:tcPr>
            <w:tcW w:w="2015" w:type="pct"/>
            <w:tcBorders>
              <w:bottom w:val="single" w:sz="24" w:space="0" w:color="auto"/>
            </w:tcBorders>
          </w:tcPr>
          <w:p w14:paraId="1CF30CB4" w14:textId="6A610CD3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VsbWFuPC9BdXRob3I+PFllYXI+MTkzODwvWWVhcj48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VsbWFuPC9BdXRob3I+PFllYXI+MTkzODwvWWVhcj48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67-88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Köstler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40),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58),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Weiber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40) in 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lmer&lt;/Author&gt;&lt;Year&gt;1984&lt;/Year&gt;&lt;RecNum&gt;844&lt;/RecNum&gt;&lt;DisplayText&gt;[31]&lt;/DisplayText&gt;&lt;record&gt;&lt;rec-number&gt;844&lt;/rec-number&gt;&lt;foreign-keys&gt;&lt;key app="EN" db-id="x9p9zf2tgdwdrqeaa53vd25pvt055sd0p29p" timestamp="1683965555" guid="b79ebcb0-e6ed-4b01-9efa-b0a31b6008f4"&gt;844&lt;/key&gt;&lt;/foreign-keys&gt;&lt;ref-type name="Book"&gt;6&lt;/ref-type&gt;&lt;contributors&gt;&lt;authors&gt;&lt;author&gt;Helmer, R.&lt;/author&gt;&lt;/authors&gt;&lt;/contributors&gt;&lt;titles&gt;&lt;title&gt;Schädelidentifizierung durch elekroniesche Bildmischung: Zugleich ein Beitrag zur Konstitutionsbiometrie und Dickenmessung der Gesichtsweichteile.&lt;/title&gt;&lt;/titles&gt;&lt;dates&gt;&lt;year&gt;1984&lt;/year&gt;&lt;/dates&gt;&lt;pub-location&gt;Heidelberg&lt;/pub-location&gt;&lt;publisher&gt;Krminalistik-Verlag&lt;/publisher&gt;&lt;label&gt;Facial approximation&lt;/label&gt;&lt;urls&gt;&lt;/urls&gt;&lt;/record&gt;&lt;/Cite&gt;&lt;/EndNote&gt;</w:instrTex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84C1F" w:rsidRPr="00F322A0" w14:paraId="107A3C92" w14:textId="77777777" w:rsidTr="00A419A2">
        <w:tc>
          <w:tcPr>
            <w:tcW w:w="469" w:type="pct"/>
            <w:vMerge w:val="restart"/>
            <w:tcBorders>
              <w:top w:val="single" w:sz="24" w:space="0" w:color="auto"/>
            </w:tcBorders>
          </w:tcPr>
          <w:p w14:paraId="7F36CB9F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018 T-Table</w:t>
            </w:r>
          </w:p>
        </w:tc>
        <w:tc>
          <w:tcPr>
            <w:tcW w:w="1050" w:type="pct"/>
            <w:tcBorders>
              <w:top w:val="single" w:sz="24" w:space="0" w:color="auto"/>
            </w:tcBorders>
          </w:tcPr>
          <w:p w14:paraId="742E8E51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837" w:type="pct"/>
            <w:tcBorders>
              <w:top w:val="single" w:sz="24" w:space="0" w:color="auto"/>
            </w:tcBorders>
          </w:tcPr>
          <w:p w14:paraId="3916A77F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29" w:type="pct"/>
            <w:tcBorders>
              <w:top w:val="single" w:sz="24" w:space="0" w:color="auto"/>
            </w:tcBorders>
          </w:tcPr>
          <w:p w14:paraId="35248688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2015" w:type="pct"/>
            <w:tcBorders>
              <w:top w:val="single" w:sz="24" w:space="0" w:color="auto"/>
            </w:tcBorders>
          </w:tcPr>
          <w:p w14:paraId="5549EF9D" w14:textId="48392BB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bWFubjwvQXV0aG9yPjxZZWFyPjE4OTg8L1llYXI+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sbWFubjwvQXV0aG9yPjxZZWFyPjE4OTg8L1llYXI+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1-15, 17-22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 xml:space="preserve"> Fisher and Moorman (year unknown) in 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instrText xml:space="preserve"> ADDIN EN.CITE &lt;EndNote&gt;&lt;Cite&gt;&lt;Author&gt;Martin&lt;/Author&gt;&lt;Year&gt;1957&lt;/Year&gt;&lt;RecNum&gt;2038&lt;/RecNum&gt;&lt;DisplayText&gt;[23]&lt;/DisplayText&gt;&lt;record&gt;&lt;rec-number&gt;2038&lt;/rec-number&gt;&lt;foreign-keys&gt;&lt;key app="EN" db-id="x9p9zf2tgdwdrqeaa53vd25pvt055sd0p29p" timestamp="1683965577" guid="05aea523-2367-4272-bcf3-21c9c2f1b6c8"&gt;2038&lt;/key&gt;&lt;/foreign-keys&gt;&lt;ref-type name="Book"&gt;6&lt;/ref-type&gt;&lt;contributors&gt;&lt;authors&gt;&lt;author&gt;Martin, R.&lt;/author&gt;&lt;author&gt;Saller, K.&lt;/author&gt;&lt;/authors&gt;&lt;/contributors&gt;&lt;titles&gt;&lt;title&gt;Lehrbuch der Anthropologie&lt;/title&gt;&lt;/titles&gt;&lt;volume&gt;Band I&lt;/volume&gt;&lt;dates&gt;&lt;year&gt;1957&lt;/year&gt;&lt;/dates&gt;&lt;pub-location&gt;Stuttgart&lt;/pub-location&gt;&lt;publisher&gt;Gustav Fischer Verlag&lt;/publisher&gt;&lt;urls&gt;&lt;/urls&gt;&lt;/record&gt;&lt;/Cite&gt;&lt;/EndNote&gt;</w:instrTex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  <w:lang w:val="en" w:eastAsia="en-AU"/>
              </w:rPr>
              <w:t>[23]</w:t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>.</w:t>
            </w:r>
          </w:p>
        </w:tc>
      </w:tr>
      <w:tr w:rsidR="00184C1F" w:rsidRPr="00F322A0" w14:paraId="4AAF2B0A" w14:textId="77777777" w:rsidTr="00A419A2">
        <w:tc>
          <w:tcPr>
            <w:tcW w:w="469" w:type="pct"/>
            <w:vMerge/>
          </w:tcPr>
          <w:p w14:paraId="3C725B0C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0A1BA31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837" w:type="pct"/>
          </w:tcPr>
          <w:p w14:paraId="614B967F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9" w:type="pct"/>
          </w:tcPr>
          <w:p w14:paraId="2BD95F61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2015" w:type="pct"/>
          </w:tcPr>
          <w:p w14:paraId="4D2CCC87" w14:textId="3D589613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tMjhdPC9EaXNwbGF5VGV4dD48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U2lwYWhpb2ds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tMjhdPC9EaXNwbGF5VGV4dD48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U2lwYWhpb2ds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22, 24-28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4BBDE245" w14:textId="77777777" w:rsidTr="00A419A2">
        <w:tc>
          <w:tcPr>
            <w:tcW w:w="469" w:type="pct"/>
            <w:vMerge/>
          </w:tcPr>
          <w:p w14:paraId="3D12E9DC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19A284DA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837" w:type="pct"/>
          </w:tcPr>
          <w:p w14:paraId="0ACF5034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9" w:type="pct"/>
          </w:tcPr>
          <w:p w14:paraId="4E44866C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3536</w:t>
            </w:r>
          </w:p>
        </w:tc>
        <w:tc>
          <w:tcPr>
            <w:tcW w:w="2015" w:type="pct"/>
          </w:tcPr>
          <w:p w14:paraId="35E5CB88" w14:textId="76D2C2EC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0zNiwgMzldPC9EaXNwbGF5VGV4dD48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MjQ3LmUxLTI0Ny5lNjwvcGFnZXM+PHZvbHVtZT4yNTk8L3Zv
bHVtZT48ZGF0ZXM+PHllYXI+MjAxNjwveWVhcj48L2RhdGVzPjx1cmxzPjwvdXJscz48ZWxlY3Ry
b25pYy1yZXNvdXJjZS1udW0+aHR0cHM6Ly9kb2kub3JnLzEwLjEwMTYvai5mb3JzY2lpbnQuMjAx
NS4xMi4wMTI8L2VsZWN0cm9uaWMtcmVzb3VyY2UtbnVtPjwvcmVjb3JkPjwvQ2l0ZT48L0VuZE5v
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0zNiwgMzldPC9EaXNwbGF5VGV4dD48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MjQ3LmUxLTI0Ny5lNjwvcGFnZXM+PHZvbHVtZT4yNTk8L3Zv
bHVtZT48ZGF0ZXM+PHllYXI+MjAxNjwveWVhcj48L2RhdGVzPjx1cmxzPjwvdXJscz48ZWxlY3Ry
b25pYy1yZXNvdXJjZS1udW0+aHR0cHM6Ly9kb2kub3JnLzEwLjEwMTYvai5mb3JzY2lpbnQuMjAx
NS4xMi4wMTI8L2VsZWN0cm9uaWMtcmVzb3VyY2UtbnVtPjwvcmVjb3JkPjwvQ2l0ZT48L0VuZE5v
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-36, 39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497E771F" w14:textId="77777777" w:rsidTr="00A419A2">
        <w:tc>
          <w:tcPr>
            <w:tcW w:w="469" w:type="pct"/>
            <w:vMerge/>
          </w:tcPr>
          <w:p w14:paraId="4E9E3DF1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27BB2E54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837" w:type="pct"/>
          </w:tcPr>
          <w:p w14:paraId="52ED15F2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9" w:type="pct"/>
          </w:tcPr>
          <w:p w14:paraId="6C6FBF0D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15" w:type="pct"/>
          </w:tcPr>
          <w:p w14:paraId="16014345" w14:textId="0296F220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&gt;&lt;Author&gt;Hwang&lt;/Author&gt;&lt;Year&gt;2012&lt;/Year&gt;&lt;RecNum&gt;4012&lt;/RecNum&gt;&lt;DisplayText&gt;[44]&lt;/DisplayText&gt;&lt;record&gt;&lt;rec-number&gt;4012&lt;/rec-number&gt;&lt;foreign-keys&gt;&lt;key app="EN" db-id="x9p9zf2tgdwdrqeaa53vd25pvt055sd0p29p" timestamp="1683965611" guid="d8152f45-dfc9-4572-ad8f-43071bc48033"&gt;4012&lt;/key&gt;&lt;/foreign-keys&gt;&lt;ref-type name="Journal Article"&gt;17&lt;/ref-type&gt;&lt;contributors&gt;&lt;authors&gt;&lt;author&gt;Hwang, H-S.&lt;/author&gt;&lt;author&gt;Park, M-K.&lt;/author&gt;&lt;author&gt;Lee, W-J.&lt;/author&gt;&lt;author&gt;Cho, J-H.&lt;/author&gt;&lt;author&gt;Kim, B-K.&lt;/author&gt;&lt;author&gt;Wilkinson, C.M.&lt;/author&gt;&lt;/authors&gt;&lt;/contributors&gt;&lt;titles&gt;&lt;title&gt;Facial soft tissue thickness database for craniofacial reconstruction in Korean adults&lt;/title&gt;&lt;secondary-title&gt;Journal of Forensic Sciences&lt;/secondary-title&gt;&lt;/titles&gt;&lt;periodical&gt;&lt;full-title&gt;Journal of Forensic Sciences&lt;/full-title&gt;&lt;abbr-1&gt;J Forensic Sci&lt;/abbr-1&gt;&lt;/periodical&gt;&lt;pages&gt;1442-1447&lt;/pages&gt;&lt;volume&gt;57&lt;/volume&gt;&lt;number&gt;6&lt;/number&gt;&lt;dates&gt;&lt;year&gt;2012&lt;/year&gt;&lt;/dates&gt;&lt;urls&gt;&lt;/urls&gt;&lt;electronic-resource-num&gt;https://doi.org/10.1111/j.1556-4029.2012.02192.x&lt;/electronic-resource-num&gt;&lt;/record&gt;&lt;/Cite&gt;&lt;/EndNote&gt;</w:instrText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B6622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[44]</w:t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84C1F" w:rsidRPr="00F322A0" w14:paraId="70FAAB73" w14:textId="77777777" w:rsidTr="00A419A2">
        <w:tc>
          <w:tcPr>
            <w:tcW w:w="469" w:type="pct"/>
            <w:vMerge/>
          </w:tcPr>
          <w:p w14:paraId="13ACBDED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64FEE285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37" w:type="pct"/>
          </w:tcPr>
          <w:p w14:paraId="2144F5B7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9" w:type="pct"/>
          </w:tcPr>
          <w:p w14:paraId="6D932872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2015" w:type="pct"/>
          </w:tcPr>
          <w:p w14:paraId="41839BBE" w14:textId="2B361020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CA1NCwgNTYtNjEsIDYzXTwvRGlz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CA1NCwgNTYtNjEsIDYzXTwvRGlz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2, 54, 56-61, 63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23432957" w14:textId="77777777" w:rsidTr="00A419A2">
        <w:tc>
          <w:tcPr>
            <w:tcW w:w="469" w:type="pct"/>
            <w:vMerge/>
            <w:tcBorders>
              <w:bottom w:val="single" w:sz="24" w:space="0" w:color="auto"/>
            </w:tcBorders>
          </w:tcPr>
          <w:p w14:paraId="5B905C67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bottom w:val="single" w:sz="24" w:space="0" w:color="auto"/>
            </w:tcBorders>
          </w:tcPr>
          <w:p w14:paraId="4C35BE8C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ephalogram</w:t>
            </w:r>
          </w:p>
        </w:tc>
        <w:tc>
          <w:tcPr>
            <w:tcW w:w="837" w:type="pct"/>
            <w:tcBorders>
              <w:bottom w:val="single" w:sz="24" w:space="0" w:color="auto"/>
            </w:tcBorders>
          </w:tcPr>
          <w:p w14:paraId="44DBE69D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9" w:type="pct"/>
            <w:tcBorders>
              <w:bottom w:val="single" w:sz="24" w:space="0" w:color="auto"/>
            </w:tcBorders>
          </w:tcPr>
          <w:p w14:paraId="432AE223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715</w:t>
            </w:r>
          </w:p>
        </w:tc>
        <w:tc>
          <w:tcPr>
            <w:tcW w:w="2015" w:type="pct"/>
            <w:tcBorders>
              <w:bottom w:val="single" w:sz="24" w:space="0" w:color="auto"/>
            </w:tcBorders>
          </w:tcPr>
          <w:p w14:paraId="5F322F08" w14:textId="625FECDA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VsbWFuPC9BdXRob3I+PFllYXI+MTkzODwvWWVhcj48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VsbWFuPC9BdXRob3I+PFllYXI+MTkzODwvWWVhcj48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67-74, 82, 87, 88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Köstler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40),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58), </w:t>
            </w:r>
            <w:proofErr w:type="spellStart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Weiber</w:t>
            </w:r>
            <w:proofErr w:type="spellEnd"/>
            <w:r w:rsidRPr="00F322A0">
              <w:rPr>
                <w:rFonts w:ascii="Times New Roman" w:hAnsi="Times New Roman" w:cs="Times New Roman"/>
                <w:sz w:val="24"/>
                <w:szCs w:val="24"/>
              </w:rPr>
              <w:t xml:space="preserve"> (1940) in 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lmer&lt;/Author&gt;&lt;Year&gt;1984&lt;/Year&gt;&lt;RecNum&gt;844&lt;/RecNum&gt;&lt;DisplayText&gt;[31]&lt;/DisplayText&gt;&lt;record&gt;&lt;rec-number&gt;844&lt;/rec-number&gt;&lt;foreign-keys&gt;&lt;key app="EN" db-id="x9p9zf2tgdwdrqeaa53vd25pvt055sd0p29p" timestamp="1683965555" guid="b79ebcb0-e6ed-4b01-9efa-b0a31b6008f4"&gt;844&lt;/key&gt;&lt;/foreign-keys&gt;&lt;ref-type name="Book"&gt;6&lt;/ref-type&gt;&lt;contributors&gt;&lt;authors&gt;&lt;author&gt;Helmer, R.&lt;/author&gt;&lt;/authors&gt;&lt;/contributors&gt;&lt;titles&gt;&lt;title&gt;Schädelidentifizierung durch elekroniesche Bildmischung: Zugleich ein Beitrag zur Konstitutionsbiometrie und Dickenmessung der Gesichtsweichteile.&lt;/title&gt;&lt;/titles&gt;&lt;dates&gt;&lt;year&gt;1984&lt;/year&gt;&lt;/dates&gt;&lt;pub-location&gt;Heidelberg&lt;/pub-location&gt;&lt;publisher&gt;Krminalistik-Verlag&lt;/publisher&gt;&lt;label&gt;Facial approximation&lt;/label&gt;&lt;urls&gt;&lt;/urls&gt;&lt;/record&gt;&lt;/Cite&gt;&lt;/EndNote&gt;</w:instrTex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84C1F" w:rsidRPr="00F322A0" w14:paraId="63C765D1" w14:textId="77777777" w:rsidTr="00A419A2">
        <w:tc>
          <w:tcPr>
            <w:tcW w:w="469" w:type="pct"/>
            <w:vMerge w:val="restart"/>
            <w:tcBorders>
              <w:top w:val="single" w:sz="24" w:space="0" w:color="auto"/>
            </w:tcBorders>
          </w:tcPr>
          <w:p w14:paraId="6295A381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New Studies</w:t>
            </w:r>
          </w:p>
        </w:tc>
        <w:tc>
          <w:tcPr>
            <w:tcW w:w="1050" w:type="pct"/>
            <w:tcBorders>
              <w:top w:val="single" w:sz="24" w:space="0" w:color="auto"/>
            </w:tcBorders>
          </w:tcPr>
          <w:p w14:paraId="21AE6ED9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837" w:type="pct"/>
            <w:tcBorders>
              <w:top w:val="single" w:sz="24" w:space="0" w:color="auto"/>
            </w:tcBorders>
          </w:tcPr>
          <w:p w14:paraId="3BDF2C49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24" w:space="0" w:color="auto"/>
            </w:tcBorders>
          </w:tcPr>
          <w:p w14:paraId="7BB2C1DC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15" w:type="pct"/>
            <w:tcBorders>
              <w:top w:val="single" w:sz="24" w:space="0" w:color="auto"/>
            </w:tcBorders>
          </w:tcPr>
          <w:p w14:paraId="13C410DB" w14:textId="7D621F1E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&gt;&lt;Author&gt;Navic&lt;/Author&gt;&lt;Year&gt;2021&lt;/Year&gt;&lt;RecNum&gt;4968&lt;/RecNum&gt;&lt;DisplayText&gt;[16]&lt;/DisplayText&gt;&lt;record&gt;&lt;rec-number&gt;4968&lt;/rec-number&gt;&lt;foreign-keys&gt;&lt;key app="EN" db-id="x9p9zf2tgdwdrqeaa53vd25pvt055sd0p29p" timestamp="1683965629" guid="f5b82e2c-7591-4fc7-a4b7-dc52eac7efca"&gt;4968&lt;/key&gt;&lt;/foreign-keys&gt;&lt;ref-type name="Journal Article"&gt;17&lt;/ref-type&gt;&lt;contributors&gt;&lt;authors&gt;&lt;author&gt;Navic, Pagorn&lt;/author&gt;&lt;author&gt;Sinthubua, Apichat&lt;/author&gt;&lt;author&gt;Prasitwattanaseree, Sukon&lt;/author&gt;&lt;author&gt;Mahakkanukrauh, Pasuk&lt;/author&gt;&lt;/authors&gt;&lt;/contributors&gt;&lt;titles&gt;&lt;title&gt;Facial soft tissue thickness for a Thai population using Needle puncture technique application for forensic facial reconstruction&lt;/title&gt;&lt;secondary-title&gt;International Medical Journal&lt;/secondary-title&gt;&lt;/titles&gt;&lt;periodical&gt;&lt;full-title&gt;International Medical Journal&lt;/full-title&gt;&lt;abbr-1&gt;Int Med J&lt;/abbr-1&gt;&lt;/periodical&gt;&lt;pages&gt;552-557&lt;/pages&gt;&lt;volume&gt;28&lt;/volume&gt;&lt;number&gt;5&lt;/number&gt;&lt;dates&gt;&lt;year&gt;2021&lt;/year&gt;&lt;/dates&gt;&lt;isbn&gt;1341-2051&lt;/isbn&gt;&lt;urls&gt;&lt;/urls&gt;&lt;/record&gt;&lt;/Cite&gt;&lt;/EndNote&gt;</w:instrText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B6622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[16]</w:t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84C1F" w:rsidRPr="00F322A0" w14:paraId="5CC982D1" w14:textId="77777777" w:rsidTr="00A419A2">
        <w:tc>
          <w:tcPr>
            <w:tcW w:w="469" w:type="pct"/>
            <w:vMerge/>
          </w:tcPr>
          <w:p w14:paraId="7399EEF8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73719D7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837" w:type="pct"/>
          </w:tcPr>
          <w:p w14:paraId="68B21A45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" w:type="pct"/>
          </w:tcPr>
          <w:p w14:paraId="13A6ACA6" w14:textId="77777777" w:rsidR="00184C1F" w:rsidRPr="00F322A0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015" w:type="pct"/>
          </w:tcPr>
          <w:p w14:paraId="7C3A1F23" w14:textId="45F84D88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TYW5kYW1pbmk8L0F1dGhvcj48WWVhcj4yMDE4PC9ZZWFy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</w:fldData>
              </w:fldCha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TYW5kYW1pbmk8L0F1dGhvcj48WWVhcj4yMDE4PC9ZZWFy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</w:fldData>
              </w:fldCha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B6622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[29, 30]</w:t>
            </w:r>
            <w:r w:rsidRPr="00F322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84C1F" w:rsidRPr="00F322A0" w14:paraId="4585ECF5" w14:textId="77777777" w:rsidTr="00A419A2">
        <w:tc>
          <w:tcPr>
            <w:tcW w:w="469" w:type="pct"/>
            <w:vMerge/>
          </w:tcPr>
          <w:p w14:paraId="39AC6491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259AE3F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837" w:type="pct"/>
          </w:tcPr>
          <w:p w14:paraId="42278984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9" w:type="pct"/>
          </w:tcPr>
          <w:p w14:paraId="01D35530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015" w:type="pct"/>
          </w:tcPr>
          <w:p w14:paraId="2377C9D0" w14:textId="28728A3E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OZWlsPC9BdXRob3I+PFllYXI+MjAxMzwvWWVhcj48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OZWlsPC9BdXRob3I+PFllYXI+MjAxMzwvWWVhcj48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7, 38, 40-43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39AADBC0" w14:textId="77777777" w:rsidTr="00A419A2">
        <w:tc>
          <w:tcPr>
            <w:tcW w:w="469" w:type="pct"/>
            <w:vMerge/>
          </w:tcPr>
          <w:p w14:paraId="3DE04CEB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60F3AC0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837" w:type="pct"/>
          </w:tcPr>
          <w:p w14:paraId="7F1AC45B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9" w:type="pct"/>
          </w:tcPr>
          <w:p w14:paraId="40EBCC06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2015" w:type="pct"/>
          </w:tcPr>
          <w:p w14:paraId="30FECA7D" w14:textId="1DB1C59B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VuZGk8L0F1dGhvcj48WWVhcj4yMDE5PC9ZZWFyPjxS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VuZGk8L0F1dGhvcj48WWVhcj4yMDE5PC9ZZWFyPjxS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45-51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26301EB4" w14:textId="77777777" w:rsidTr="00A419A2">
        <w:tc>
          <w:tcPr>
            <w:tcW w:w="469" w:type="pct"/>
            <w:vMerge/>
          </w:tcPr>
          <w:p w14:paraId="6ABD3362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7769203F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37" w:type="pct"/>
          </w:tcPr>
          <w:p w14:paraId="17071570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9" w:type="pct"/>
          </w:tcPr>
          <w:p w14:paraId="05CE299B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015" w:type="pct"/>
          </w:tcPr>
          <w:p w14:paraId="511ED076" w14:textId="0CA12DF6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sbWFubjwvQXV0aG9yPjxZZWFyPjIwMDc8L1llYXI+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sbWFubjwvQXV0aG9yPjxZZWFyPjIwMDc8L1llYXI+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3, 55, 62, 64-66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F322A0" w14:paraId="031D8E48" w14:textId="77777777" w:rsidTr="00A419A2">
        <w:tc>
          <w:tcPr>
            <w:tcW w:w="469" w:type="pct"/>
            <w:vMerge/>
          </w:tcPr>
          <w:p w14:paraId="1F169F15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</w:tcPr>
          <w:p w14:paraId="41E1AB3E" w14:textId="77777777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Cephalogram</w:t>
            </w:r>
          </w:p>
        </w:tc>
        <w:tc>
          <w:tcPr>
            <w:tcW w:w="837" w:type="pct"/>
          </w:tcPr>
          <w:p w14:paraId="09732F5C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9" w:type="pct"/>
          </w:tcPr>
          <w:p w14:paraId="22EC9AFD" w14:textId="77777777" w:rsidR="00184C1F" w:rsidRPr="00F322A0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2015" w:type="pct"/>
          </w:tcPr>
          <w:p w14:paraId="6A02A916" w14:textId="1814369C" w:rsidR="00184C1F" w:rsidRPr="00F322A0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1hazwvQXV0aG9yPjxZZWFyPjIwMTI8L1llYXI+PFJl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1hazwvQXV0aG9yPjxZZWFyPjIwMTI8L1llYXI+PFJl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75-81, 83-86]</w:t>
            </w:r>
            <w:r w:rsidRPr="00F322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FE8191B" w14:textId="0F835B01" w:rsidR="00184C1F" w:rsidRPr="00F322A0" w:rsidRDefault="00184C1F" w:rsidP="00184C1F">
      <w:pPr>
        <w:rPr>
          <w:rFonts w:ascii="Times New Roman" w:eastAsia="Times New Roman" w:hAnsi="Times New Roman" w:cs="Times New Roman"/>
          <w:lang w:eastAsia="en-AU"/>
        </w:rPr>
      </w:pPr>
      <w:r w:rsidRPr="00F322A0">
        <w:rPr>
          <w:rFonts w:ascii="Times New Roman" w:hAnsi="Times New Roman" w:cs="Times New Roman"/>
          <w:sz w:val="24"/>
          <w:szCs w:val="24"/>
        </w:rPr>
        <w:t xml:space="preserve">MRI = magnetic resonance imaging, CT = computed tomography, CBCT = cone beam computed tomography. The pooled n represents of the mean sample size across the five median landmarks. </w:t>
      </w:r>
    </w:p>
    <w:p w14:paraId="2617D616" w14:textId="77777777" w:rsidR="00184C1F" w:rsidRPr="00F322A0" w:rsidRDefault="00184C1F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7B7CDA16" w14:textId="77777777" w:rsidR="00184C1F" w:rsidRPr="00F322A0" w:rsidRDefault="00184C1F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7FC784DC" w14:textId="77777777" w:rsidR="00184C1F" w:rsidRDefault="00184C1F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2CBB1D7A" w14:textId="77777777" w:rsidR="002D3964" w:rsidRPr="00F322A0" w:rsidRDefault="002D3964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2440EA54" w14:textId="77777777" w:rsidR="00184C1F" w:rsidRPr="00F322A0" w:rsidRDefault="00184C1F" w:rsidP="00184C1F">
      <w:pPr>
        <w:ind w:left="709" w:hanging="720"/>
        <w:rPr>
          <w:rFonts w:ascii="Times New Roman" w:hAnsi="Times New Roman" w:cs="Times New Roman"/>
          <w:b/>
          <w:bCs/>
          <w:sz w:val="24"/>
          <w:szCs w:val="24"/>
          <w:lang w:val="en" w:eastAsia="en-AU"/>
        </w:rPr>
      </w:pPr>
    </w:p>
    <w:p w14:paraId="40F35612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0F6BCD86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9D63F9F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43F2A6D2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877EBFE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0D87959" w14:textId="77777777" w:rsidR="00B66223" w:rsidRDefault="00B66223" w:rsidP="00184C1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96A5C79" w14:textId="5BA555C6" w:rsidR="00184C1F" w:rsidRPr="00DA1D8A" w:rsidRDefault="00184C1F" w:rsidP="00184C1F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322A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lastRenderedPageBreak/>
        <w:t>Table S2</w:t>
      </w:r>
      <w:r w:rsidRPr="00F322A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tudies and sample sizes used to generate Fig. 5 &amp; Fig. 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"/>
        <w:gridCol w:w="1766"/>
        <w:gridCol w:w="1410"/>
        <w:gridCol w:w="1302"/>
        <w:gridCol w:w="3614"/>
      </w:tblGrid>
      <w:tr w:rsidR="00184C1F" w:rsidRPr="009264F3" w14:paraId="7F75C251" w14:textId="77777777" w:rsidTr="00F322A0">
        <w:tc>
          <w:tcPr>
            <w:tcW w:w="512" w:type="pct"/>
          </w:tcPr>
          <w:p w14:paraId="306A847F" w14:textId="77777777" w:rsidR="00184C1F" w:rsidRPr="009264F3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9" w:type="pct"/>
          </w:tcPr>
          <w:p w14:paraId="0169BD41" w14:textId="77777777" w:rsidR="00184C1F" w:rsidRPr="009264F3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Method</w:t>
            </w:r>
          </w:p>
        </w:tc>
        <w:tc>
          <w:tcPr>
            <w:tcW w:w="782" w:type="pct"/>
          </w:tcPr>
          <w:p w14:paraId="508E142B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Studies</w:t>
            </w:r>
          </w:p>
        </w:tc>
        <w:tc>
          <w:tcPr>
            <w:tcW w:w="722" w:type="pct"/>
          </w:tcPr>
          <w:p w14:paraId="75A8A03E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n</w:t>
            </w:r>
          </w:p>
        </w:tc>
        <w:tc>
          <w:tcPr>
            <w:tcW w:w="2004" w:type="pct"/>
          </w:tcPr>
          <w:p w14:paraId="61186208" w14:textId="77777777" w:rsidR="00184C1F" w:rsidRPr="009264F3" w:rsidRDefault="00184C1F" w:rsidP="00A4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184C1F" w:rsidRPr="009264F3" w14:paraId="62A93C41" w14:textId="77777777" w:rsidTr="00F322A0">
        <w:tc>
          <w:tcPr>
            <w:tcW w:w="512" w:type="pct"/>
            <w:vMerge w:val="restart"/>
          </w:tcPr>
          <w:p w14:paraId="63AC8F77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2023 T-Table</w:t>
            </w:r>
          </w:p>
        </w:tc>
        <w:tc>
          <w:tcPr>
            <w:tcW w:w="979" w:type="pct"/>
          </w:tcPr>
          <w:p w14:paraId="6E08B3C0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782" w:type="pct"/>
          </w:tcPr>
          <w:p w14:paraId="5EE4BFB0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2" w:type="pct"/>
          </w:tcPr>
          <w:p w14:paraId="089AB55B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2004" w:type="pct"/>
          </w:tcPr>
          <w:p w14:paraId="322C258C" w14:textId="026607ED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M8L0F1dGhvcj48WWVhcj4xODk1PC9ZZWFyPjxSZWNO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M8L0F1dGhvcj48WWVhcj4xODk1PC9ZZWFyPjxSZWNO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1-7, 9, 14-20, 22, 89-93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 xml:space="preserve"> Fisher and Moorman (year unknown) in 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instrText xml:space="preserve"> ADDIN EN.CITE &lt;EndNote&gt;&lt;Cite&gt;&lt;Author&gt;Martin&lt;/Author&gt;&lt;Year&gt;1957&lt;/Year&gt;&lt;RecNum&gt;2038&lt;/RecNum&gt;&lt;DisplayText&gt;[23]&lt;/DisplayText&gt;&lt;record&gt;&lt;rec-number&gt;2038&lt;/rec-number&gt;&lt;foreign-keys&gt;&lt;key app="EN" db-id="x9p9zf2tgdwdrqeaa53vd25pvt055sd0p29p" timestamp="1683965577" guid="05aea523-2367-4272-bcf3-21c9c2f1b6c8"&gt;2038&lt;/key&gt;&lt;/foreign-keys&gt;&lt;ref-type name="Book"&gt;6&lt;/ref-type&gt;&lt;contributors&gt;&lt;authors&gt;&lt;author&gt;Martin, R.&lt;/author&gt;&lt;author&gt;Saller, K.&lt;/author&gt;&lt;/authors&gt;&lt;/contributors&gt;&lt;titles&gt;&lt;title&gt;Lehrbuch der Anthropologie&lt;/title&gt;&lt;/titles&gt;&lt;volume&gt;Band I&lt;/volume&gt;&lt;dates&gt;&lt;year&gt;1957&lt;/year&gt;&lt;/dates&gt;&lt;pub-location&gt;Stuttgart&lt;/pub-location&gt;&lt;publisher&gt;Gustav Fischer Verlag&lt;/publisher&gt;&lt;urls&gt;&lt;/urls&gt;&lt;/record&gt;&lt;/Cite&gt;&lt;/EndNote&gt;</w:instrTex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  <w:lang w:val="en" w:eastAsia="en-AU"/>
              </w:rPr>
              <w:t>[23]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>.</w:t>
            </w:r>
          </w:p>
        </w:tc>
      </w:tr>
      <w:tr w:rsidR="00184C1F" w:rsidRPr="009264F3" w14:paraId="7951870B" w14:textId="77777777" w:rsidTr="00F322A0">
        <w:tc>
          <w:tcPr>
            <w:tcW w:w="512" w:type="pct"/>
            <w:vMerge/>
          </w:tcPr>
          <w:p w14:paraId="117985FF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7E164F31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782" w:type="pct"/>
          </w:tcPr>
          <w:p w14:paraId="38E8F68C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2" w:type="pct"/>
          </w:tcPr>
          <w:p w14:paraId="5C473A7D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004" w:type="pct"/>
          </w:tcPr>
          <w:p w14:paraId="339BC140" w14:textId="043C089F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sIDI2LCAyN108L0Rpc3BsYXlU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sIDI2LCAyN108L0Rpc3BsYXlU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22, 24, 26, 27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3C9109F9" w14:textId="77777777" w:rsidTr="00F322A0">
        <w:tc>
          <w:tcPr>
            <w:tcW w:w="512" w:type="pct"/>
            <w:vMerge/>
          </w:tcPr>
          <w:p w14:paraId="47B6A62F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45123636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782" w:type="pct"/>
          </w:tcPr>
          <w:p w14:paraId="66B686FD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2" w:type="pct"/>
          </w:tcPr>
          <w:p w14:paraId="03657BCB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2004" w:type="pct"/>
          </w:tcPr>
          <w:p w14:paraId="674AD317" w14:textId="181C5C79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wgMzUtNDMsIDg3XTwvRGlzcGxheVRl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wgMzUtNDMsIDg3XTwvRGlzcGxheVRl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, 35-43, 87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35347708" w14:textId="77777777" w:rsidTr="00F322A0">
        <w:tc>
          <w:tcPr>
            <w:tcW w:w="512" w:type="pct"/>
            <w:vMerge/>
          </w:tcPr>
          <w:p w14:paraId="23386F86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471B27E5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782" w:type="pct"/>
          </w:tcPr>
          <w:p w14:paraId="77D64937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2" w:type="pct"/>
          </w:tcPr>
          <w:p w14:paraId="72C3B8B1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2004" w:type="pct"/>
          </w:tcPr>
          <w:p w14:paraId="599145ED" w14:textId="4503E992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2FuZzwvQXV0aG9yPjxZZWFyPjIwMTI8L1llYXI+PFJl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2FuZzwvQXV0aG9yPjxZZWFyPjIwMTI8L1llYXI+PFJl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44-50, 94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4788CE3C" w14:textId="77777777" w:rsidTr="00F322A0">
        <w:tc>
          <w:tcPr>
            <w:tcW w:w="512" w:type="pct"/>
            <w:vMerge/>
          </w:tcPr>
          <w:p w14:paraId="38C730E5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4CAB8381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82" w:type="pct"/>
          </w:tcPr>
          <w:p w14:paraId="6AE0BC2F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2" w:type="pct"/>
          </w:tcPr>
          <w:p w14:paraId="4AA04C7D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2268</w:t>
            </w:r>
          </w:p>
        </w:tc>
        <w:tc>
          <w:tcPr>
            <w:tcW w:w="2004" w:type="pct"/>
          </w:tcPr>
          <w:p w14:paraId="02A3232B" w14:textId="4168AD88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TU0LCA1Ni02MSwgNjMtNjUsIDk1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TU0LCA1Ni02MSwgNjMtNjUsIDk1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2-54, 56-61, 63-65, 95, 96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20E54065" w14:textId="77777777" w:rsidTr="00F322A0">
        <w:tc>
          <w:tcPr>
            <w:tcW w:w="512" w:type="pct"/>
            <w:vMerge w:val="restart"/>
            <w:tcBorders>
              <w:top w:val="single" w:sz="24" w:space="0" w:color="auto"/>
            </w:tcBorders>
          </w:tcPr>
          <w:p w14:paraId="665CB4AE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2018 T-Table</w:t>
            </w:r>
          </w:p>
        </w:tc>
        <w:tc>
          <w:tcPr>
            <w:tcW w:w="979" w:type="pct"/>
            <w:tcBorders>
              <w:top w:val="single" w:sz="24" w:space="0" w:color="auto"/>
            </w:tcBorders>
          </w:tcPr>
          <w:p w14:paraId="0D8C62BD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782" w:type="pct"/>
            <w:tcBorders>
              <w:top w:val="single" w:sz="24" w:space="0" w:color="auto"/>
            </w:tcBorders>
          </w:tcPr>
          <w:p w14:paraId="5DB492DF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2" w:type="pct"/>
            <w:tcBorders>
              <w:top w:val="single" w:sz="24" w:space="0" w:color="auto"/>
            </w:tcBorders>
          </w:tcPr>
          <w:p w14:paraId="73736746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2004" w:type="pct"/>
            <w:tcBorders>
              <w:top w:val="single" w:sz="24" w:space="0" w:color="auto"/>
            </w:tcBorders>
          </w:tcPr>
          <w:p w14:paraId="2D4DE8B5" w14:textId="549AE9AE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M8L0F1dGhvcj48WWVhcj4xODk1PC9ZZWFyPjxSZWNO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M8L0F1dGhvcj48WWVhcj4xODk1PC9ZZWFyPjxSZWNO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1-7, 9, 14, 15, 17-20, 22, 89-91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 xml:space="preserve"> Fisher and Moorman (year unknown) in 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begin"/>
            </w:r>
            <w:r w:rsidR="00B6622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instrText xml:space="preserve"> ADDIN EN.CITE &lt;EndNote&gt;&lt;Cite&gt;&lt;Author&gt;Martin&lt;/Author&gt;&lt;Year&gt;1957&lt;/Year&gt;&lt;RecNum&gt;2038&lt;/RecNum&gt;&lt;DisplayText&gt;[23]&lt;/DisplayText&gt;&lt;record&gt;&lt;rec-number&gt;2038&lt;/rec-number&gt;&lt;foreign-keys&gt;&lt;key app="EN" db-id="x9p9zf2tgdwdrqeaa53vd25pvt055sd0p29p" timestamp="1683965577" guid="05aea523-2367-4272-bcf3-21c9c2f1b6c8"&gt;2038&lt;/key&gt;&lt;/foreign-keys&gt;&lt;ref-type name="Book"&gt;6&lt;/ref-type&gt;&lt;contributors&gt;&lt;authors&gt;&lt;author&gt;Martin, R.&lt;/author&gt;&lt;author&gt;Saller, K.&lt;/author&gt;&lt;/authors&gt;&lt;/contributors&gt;&lt;titles&gt;&lt;title&gt;Lehrbuch der Anthropologie&lt;/title&gt;&lt;/titles&gt;&lt;volume&gt;Band I&lt;/volume&gt;&lt;dates&gt;&lt;year&gt;1957&lt;/year&gt;&lt;/dates&gt;&lt;pub-location&gt;Stuttgart&lt;/pub-location&gt;&lt;publisher&gt;Gustav Fischer Verlag&lt;/publisher&gt;&lt;urls&gt;&lt;/urls&gt;&lt;/record&gt;&lt;/Cite&gt;&lt;/EndNote&gt;</w:instrTex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  <w:lang w:val="en" w:eastAsia="en-AU"/>
              </w:rPr>
              <w:t>[23]</w:t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  <w:lang w:val="en" w:eastAsia="en-AU"/>
              </w:rPr>
              <w:t>.</w:t>
            </w:r>
          </w:p>
        </w:tc>
      </w:tr>
      <w:tr w:rsidR="00184C1F" w:rsidRPr="009264F3" w14:paraId="2A2DED9F" w14:textId="77777777" w:rsidTr="00F322A0">
        <w:tc>
          <w:tcPr>
            <w:tcW w:w="512" w:type="pct"/>
            <w:vMerge/>
          </w:tcPr>
          <w:p w14:paraId="15E437F6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6F43A6F7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782" w:type="pct"/>
          </w:tcPr>
          <w:p w14:paraId="11694054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2" w:type="pct"/>
          </w:tcPr>
          <w:p w14:paraId="0DD58DE4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004" w:type="pct"/>
          </w:tcPr>
          <w:p w14:paraId="54B12038" w14:textId="5CCC89E1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sIDI2LCAyN108L0Rpc3BsYXlU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uaTwvQXV0aG9yPjxZZWFyPjIwMDI8L1llYXI+PFJl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22, 24, 26, 27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7BF46A85" w14:textId="77777777" w:rsidTr="00F322A0">
        <w:tc>
          <w:tcPr>
            <w:tcW w:w="512" w:type="pct"/>
            <w:vMerge/>
          </w:tcPr>
          <w:p w14:paraId="3F01A81B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3D9AE841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782" w:type="pct"/>
          </w:tcPr>
          <w:p w14:paraId="7ACCD449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2" w:type="pct"/>
          </w:tcPr>
          <w:p w14:paraId="1EF8EA16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2004" w:type="pct"/>
          </w:tcPr>
          <w:p w14:paraId="4E390151" w14:textId="18C6D7C8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wgMzUsIDM2LCAzOSwgODddPC9EaXNw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xtZXI8L0F1dGhvcj48WWVhcj4xOTg0PC9ZZWFyPjxS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1, 35, 36, 39, 87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4092D1C6" w14:textId="77777777" w:rsidTr="00F322A0">
        <w:tc>
          <w:tcPr>
            <w:tcW w:w="512" w:type="pct"/>
            <w:vMerge/>
          </w:tcPr>
          <w:p w14:paraId="6AA7784F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35BF629D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782" w:type="pct"/>
          </w:tcPr>
          <w:p w14:paraId="0A36FACE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2" w:type="pct"/>
          </w:tcPr>
          <w:p w14:paraId="7A40552C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004" w:type="pct"/>
          </w:tcPr>
          <w:p w14:paraId="11107CDD" w14:textId="1EB99DA3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&gt;&lt;Author&gt;Hwang&lt;/Author&gt;&lt;Year&gt;2012&lt;/Year&gt;&lt;RecNum&gt;4012&lt;/RecNum&gt;&lt;DisplayText&gt;[44]&lt;/DisplayText&gt;&lt;record&gt;&lt;rec-number&gt;4012&lt;/rec-number&gt;&lt;foreign-keys&gt;&lt;key app="EN" db-id="x9p9zf2tgdwdrqeaa53vd25pvt055sd0p29p" timestamp="1683965611" guid="d8152f45-dfc9-4572-ad8f-43071bc48033"&gt;4012&lt;/key&gt;&lt;/foreign-keys&gt;&lt;ref-type name="Journal Article"&gt;17&lt;/ref-type&gt;&lt;contributors&gt;&lt;authors&gt;&lt;author&gt;Hwang, H-S.&lt;/author&gt;&lt;author&gt;Park, M-K.&lt;/author&gt;&lt;author&gt;Lee, W-J.&lt;/author&gt;&lt;author&gt;Cho, J-H.&lt;/author&gt;&lt;author&gt;Kim, B-K.&lt;/author&gt;&lt;author&gt;Wilkinson, C.M.&lt;/author&gt;&lt;/authors&gt;&lt;/contributors&gt;&lt;titles&gt;&lt;title&gt;Facial soft tissue thickness database for craniofacial reconstruction in Korean adults&lt;/title&gt;&lt;secondary-title&gt;Journal of Forensic Sciences&lt;/secondary-title&gt;&lt;/titles&gt;&lt;periodical&gt;&lt;full-title&gt;Journal of Forensic Sciences&lt;/full-title&gt;&lt;abbr-1&gt;J Forensic Sci&lt;/abbr-1&gt;&lt;/periodical&gt;&lt;pages&gt;1442-1447&lt;/pages&gt;&lt;volume&gt;57&lt;/volume&gt;&lt;number&gt;6&lt;/number&gt;&lt;dates&gt;&lt;year&gt;2012&lt;/year&gt;&lt;/dates&gt;&lt;urls&gt;&lt;/urls&gt;&lt;electronic-resource-num&gt;https://doi.org/10.1111/j.1556-4029.2012.02192.x&lt;/electronic-resource-num&gt;&lt;/record&gt;&lt;/Cite&gt;&lt;/EndNote&gt;</w:instrText>
            </w: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B6622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[44]</w:t>
            </w: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84C1F" w:rsidRPr="009264F3" w14:paraId="7BB00792" w14:textId="77777777" w:rsidTr="00F322A0">
        <w:tc>
          <w:tcPr>
            <w:tcW w:w="512" w:type="pct"/>
            <w:vMerge/>
          </w:tcPr>
          <w:p w14:paraId="5B866834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4E587379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82" w:type="pct"/>
          </w:tcPr>
          <w:p w14:paraId="3252C7F8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2" w:type="pct"/>
          </w:tcPr>
          <w:p w14:paraId="2CCE34DC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2004" w:type="pct"/>
          </w:tcPr>
          <w:p w14:paraId="7DCEA57F" w14:textId="3AD0C0A3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CA1NCwgNTYtNjEsIDYzLCA5Nl08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NDExLmUxLTQxMS5lMTA8L3BhZ2VzPjx2b2x1bWU+MjMxPC92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lsbGlwczwvQXV0aG9yPjxZZWFyPjE5OTY8L1llYXI+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2, 54, 56-61, 63, 96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4139C95D" w14:textId="77777777" w:rsidTr="00F322A0">
        <w:tc>
          <w:tcPr>
            <w:tcW w:w="512" w:type="pct"/>
            <w:vMerge w:val="restart"/>
            <w:tcBorders>
              <w:top w:val="single" w:sz="24" w:space="0" w:color="auto"/>
            </w:tcBorders>
          </w:tcPr>
          <w:p w14:paraId="2B1F77C8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New Studies</w:t>
            </w:r>
          </w:p>
        </w:tc>
        <w:tc>
          <w:tcPr>
            <w:tcW w:w="979" w:type="pct"/>
            <w:tcBorders>
              <w:top w:val="single" w:sz="24" w:space="0" w:color="auto"/>
            </w:tcBorders>
          </w:tcPr>
          <w:p w14:paraId="7143045A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Needle Puncture</w:t>
            </w:r>
          </w:p>
        </w:tc>
        <w:tc>
          <w:tcPr>
            <w:tcW w:w="782" w:type="pct"/>
            <w:tcBorders>
              <w:top w:val="single" w:sz="24" w:space="0" w:color="auto"/>
            </w:tcBorders>
          </w:tcPr>
          <w:p w14:paraId="330AE296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2" w:type="pct"/>
            <w:tcBorders>
              <w:top w:val="single" w:sz="24" w:space="0" w:color="auto"/>
            </w:tcBorders>
          </w:tcPr>
          <w:p w14:paraId="43A371EE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2</w:t>
            </w:r>
          </w:p>
        </w:tc>
        <w:tc>
          <w:tcPr>
            <w:tcW w:w="2004" w:type="pct"/>
            <w:tcBorders>
              <w:top w:val="single" w:sz="24" w:space="0" w:color="auto"/>
            </w:tcBorders>
          </w:tcPr>
          <w:p w14:paraId="70567E57" w14:textId="0D822B6D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OYXZpYzwvQXV0aG9yPjxZZWFyPjIwMjE8L1llYXI+PFJl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</w:fldData>
              </w:fldCha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OYXZpYzwvQXV0aG9yPjxZZWFyPjIwMjE8L1llYXI+PFJl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</w:fldData>
              </w:fldCha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r>
            <w:r w:rsidR="00B6622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B6622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t>[16, 92, 93]</w:t>
            </w: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84C1F" w:rsidRPr="009264F3" w14:paraId="5D493915" w14:textId="77777777" w:rsidTr="00F322A0">
        <w:tc>
          <w:tcPr>
            <w:tcW w:w="512" w:type="pct"/>
            <w:vMerge/>
          </w:tcPr>
          <w:p w14:paraId="60EED511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4570D6AD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782" w:type="pct"/>
          </w:tcPr>
          <w:p w14:paraId="14E87B19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722" w:type="pct"/>
          </w:tcPr>
          <w:p w14:paraId="35C7362A" w14:textId="77777777" w:rsidR="00184C1F" w:rsidRPr="009264F3" w:rsidRDefault="00184C1F" w:rsidP="00A419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64F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004" w:type="pct"/>
          </w:tcPr>
          <w:p w14:paraId="3675B90F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4C1F" w:rsidRPr="009264F3" w14:paraId="6C1961C2" w14:textId="77777777" w:rsidTr="00F322A0">
        <w:tc>
          <w:tcPr>
            <w:tcW w:w="512" w:type="pct"/>
            <w:vMerge/>
          </w:tcPr>
          <w:p w14:paraId="5D1FC327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268E97EB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  <w:tc>
          <w:tcPr>
            <w:tcW w:w="782" w:type="pct"/>
          </w:tcPr>
          <w:p w14:paraId="4766E9AA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2" w:type="pct"/>
          </w:tcPr>
          <w:p w14:paraId="521EE9AF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004" w:type="pct"/>
          </w:tcPr>
          <w:p w14:paraId="06F7D0FE" w14:textId="4D8A02AA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OZWlsPC9BdXRob3I+PFllYXI+MjAxMzwvWWVhcj48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OZWlsPC9BdXRob3I+PFllYXI+MjAxMzwvWWVhcj48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37, 38, 40-43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3FE16A40" w14:textId="77777777" w:rsidTr="00F322A0">
        <w:tc>
          <w:tcPr>
            <w:tcW w:w="512" w:type="pct"/>
            <w:vMerge/>
          </w:tcPr>
          <w:p w14:paraId="24C8463D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323B6841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BCT</w:t>
            </w:r>
          </w:p>
        </w:tc>
        <w:tc>
          <w:tcPr>
            <w:tcW w:w="782" w:type="pct"/>
          </w:tcPr>
          <w:p w14:paraId="2C1B5424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2" w:type="pct"/>
          </w:tcPr>
          <w:p w14:paraId="2F77AA58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2004" w:type="pct"/>
          </w:tcPr>
          <w:p w14:paraId="1CCEAD77" w14:textId="3E15C2B4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VuZGk8L0F1dGhvcj48WWVhcj4yMDE5PC9ZZWFyPjxS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VuZGk8L0F1dGhvcj48WWVhcj4yMDE5PC9ZZWFyPjxS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45-50, 94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4C1F" w:rsidRPr="009264F3" w14:paraId="330C0876" w14:textId="77777777" w:rsidTr="00F322A0">
        <w:tc>
          <w:tcPr>
            <w:tcW w:w="512" w:type="pct"/>
            <w:vMerge/>
          </w:tcPr>
          <w:p w14:paraId="45B5DFAF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6D530C85" w14:textId="77777777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82" w:type="pct"/>
          </w:tcPr>
          <w:p w14:paraId="26144341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2" w:type="pct"/>
          </w:tcPr>
          <w:p w14:paraId="7264CEAE" w14:textId="77777777" w:rsidR="00184C1F" w:rsidRPr="009264F3" w:rsidRDefault="00184C1F" w:rsidP="00A41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2004" w:type="pct"/>
          </w:tcPr>
          <w:p w14:paraId="2059E0A6" w14:textId="2E96E81C" w:rsidR="00184C1F" w:rsidRPr="009264F3" w:rsidRDefault="00184C1F" w:rsidP="00A4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sbWFubjwvQXV0aG9yPjxZZWFyPjIwMDc8L1llYXI+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xsbWFubjwvQXV0aG9yPjxZZWFyPjIwMDc8L1llYXI+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=
</w:fldData>
              </w:fldCha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</w:r>
            <w:r w:rsidR="00B662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6223">
              <w:rPr>
                <w:rFonts w:ascii="Times New Roman" w:hAnsi="Times New Roman" w:cs="Times New Roman"/>
                <w:noProof/>
                <w:sz w:val="24"/>
                <w:szCs w:val="24"/>
              </w:rPr>
              <w:t>[53, 64, 65, 95]</w:t>
            </w:r>
            <w:r w:rsidRPr="009264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FAD6DA2" w14:textId="61180E33" w:rsidR="00184C1F" w:rsidRPr="00921950" w:rsidRDefault="00184C1F" w:rsidP="00184C1F">
      <w:pPr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hAnsi="Times New Roman" w:cs="Times New Roman"/>
          <w:sz w:val="24"/>
          <w:szCs w:val="24"/>
        </w:rPr>
        <w:t>MRI = magnetic resonance imaging, CT = computed tomography, CBCT = cone beam computed tomography. The pooled n represents the mean sample size across the four bilateral landmarks.</w:t>
      </w:r>
    </w:p>
    <w:p w14:paraId="6B53C6BA" w14:textId="77777777" w:rsidR="00184C1F" w:rsidRDefault="00184C1F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145A8346" w14:textId="77777777" w:rsidR="00F741E7" w:rsidRDefault="00F741E7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6BAAC9CF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14783B3E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0FED1399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785EBE9B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0E5DD59D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51D8567E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51001F9C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2A7EC9A4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7211245B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77A0FDE2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77CA951E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4FBAF532" w14:textId="77777777" w:rsidR="00847389" w:rsidRDefault="00847389" w:rsidP="00184C1F">
      <w:pPr>
        <w:rPr>
          <w:rFonts w:ascii="Times New Roman" w:eastAsia="Times New Roman" w:hAnsi="Times New Roman" w:cs="Times New Roman"/>
          <w:lang w:eastAsia="en-AU"/>
        </w:rPr>
      </w:pPr>
    </w:p>
    <w:p w14:paraId="62B366F4" w14:textId="70582366" w:rsidR="00847389" w:rsidRPr="00847389" w:rsidRDefault="00847389" w:rsidP="00184C1F">
      <w:pPr>
        <w:rPr>
          <w:rFonts w:ascii="Times New Roman" w:eastAsia="Times New Roman" w:hAnsi="Times New Roman" w:cs="Times New Roman"/>
          <w:b/>
          <w:bCs/>
          <w:lang w:eastAsia="en-AU"/>
        </w:rPr>
      </w:pPr>
      <w:r w:rsidRPr="00847389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 xml:space="preserve">References </w:t>
      </w:r>
    </w:p>
    <w:p w14:paraId="0C18A683" w14:textId="77777777" w:rsidR="00B66223" w:rsidRPr="00847389" w:rsidRDefault="00F741E7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Pr="00847389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REFLIST </w:instrText>
      </w:r>
      <w:r w:rsidRPr="00847389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B66223" w:rsidRPr="00847389">
        <w:rPr>
          <w:rFonts w:ascii="Times New Roman" w:hAnsi="Times New Roman" w:cs="Times New Roman"/>
          <w:sz w:val="24"/>
          <w:szCs w:val="24"/>
        </w:rPr>
        <w:t>1.</w:t>
      </w:r>
      <w:r w:rsidR="00B66223" w:rsidRPr="00847389">
        <w:rPr>
          <w:rFonts w:ascii="Times New Roman" w:hAnsi="Times New Roman" w:cs="Times New Roman"/>
          <w:sz w:val="24"/>
          <w:szCs w:val="24"/>
        </w:rPr>
        <w:tab/>
        <w:t>Kollmann J, Büchly W (1898) Die Persistenz der Rassen und die Reconstruction der Physiognomie prähistorischer Schädel. Archiv für Anthropologie 25: 329-59.</w:t>
      </w:r>
    </w:p>
    <w:p w14:paraId="0FB51A08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.</w:t>
      </w:r>
      <w:r w:rsidRPr="00847389">
        <w:rPr>
          <w:rFonts w:ascii="Times New Roman" w:hAnsi="Times New Roman" w:cs="Times New Roman"/>
          <w:sz w:val="24"/>
          <w:szCs w:val="24"/>
        </w:rPr>
        <w:tab/>
        <w:t>Fischer E (1905) Anatomische Untersuchungen an den Kopfweichteilen zweier Papua. CorrBLAnthrop Ges Jhg 36: 118-22.</w:t>
      </w:r>
    </w:p>
    <w:p w14:paraId="6CD80E7B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.</w:t>
      </w:r>
      <w:r w:rsidRPr="00847389">
        <w:rPr>
          <w:rFonts w:ascii="Times New Roman" w:hAnsi="Times New Roman" w:cs="Times New Roman"/>
          <w:sz w:val="24"/>
          <w:szCs w:val="24"/>
        </w:rPr>
        <w:tab/>
        <w:t>Birkner F (1904) Beiträge zur Rassenanatomie der Gesichtsweichteile. Corr Bl Anthrop Ges Jhg 34: 163-5.</w:t>
      </w:r>
    </w:p>
    <w:p w14:paraId="7258CC0F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.</w:t>
      </w:r>
      <w:r w:rsidRPr="00847389">
        <w:rPr>
          <w:rFonts w:ascii="Times New Roman" w:hAnsi="Times New Roman" w:cs="Times New Roman"/>
          <w:sz w:val="24"/>
          <w:szCs w:val="24"/>
        </w:rPr>
        <w:tab/>
        <w:t>Eggeling Hv (1909) Anatomische Untersuchungen an den Köpfen von ver Hereros, einem Herero- und einem Hottentottenkind. In: Schultze L, ed. Forschungsreise im westlichen und zentralen Südafrika. Denkschriften Jena. pp. 323-48.</w:t>
      </w:r>
    </w:p>
    <w:p w14:paraId="689A9B4B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.</w:t>
      </w:r>
      <w:r w:rsidRPr="00847389">
        <w:rPr>
          <w:rFonts w:ascii="Times New Roman" w:hAnsi="Times New Roman" w:cs="Times New Roman"/>
          <w:sz w:val="24"/>
          <w:szCs w:val="24"/>
        </w:rPr>
        <w:tab/>
        <w:t>Stadtmüller F (1922) Zur Beurteilung der plastischen Rekonstruktionsmethode der Physiognomie auf dem Schädel. Zeitschrift für Morpholologie und Anthropologie 22: 337-72.</w:t>
      </w:r>
    </w:p>
    <w:p w14:paraId="74EFBEEA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.</w:t>
      </w:r>
      <w:r w:rsidRPr="00847389">
        <w:rPr>
          <w:rFonts w:ascii="Times New Roman" w:hAnsi="Times New Roman" w:cs="Times New Roman"/>
          <w:sz w:val="24"/>
          <w:szCs w:val="24"/>
        </w:rPr>
        <w:tab/>
        <w:t>Burkitt AN, Lightoller GHS (1923) Preliminary observations on the nose of the Australian aboriginal with a table of aboriginal head measurements. J Anat 57: 295-312.</w:t>
      </w:r>
    </w:p>
    <w:p w14:paraId="1E647634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.</w:t>
      </w:r>
      <w:r w:rsidRPr="00847389">
        <w:rPr>
          <w:rFonts w:ascii="Times New Roman" w:hAnsi="Times New Roman" w:cs="Times New Roman"/>
          <w:sz w:val="24"/>
          <w:szCs w:val="24"/>
        </w:rPr>
        <w:tab/>
        <w:t>Suzuki H (1948) On the thickness of the soft parts of the Japanese face. Journal of the Anthropological Society of Nippon 60: 7-11.</w:t>
      </w:r>
    </w:p>
    <w:p w14:paraId="1238E60B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.</w:t>
      </w:r>
      <w:r w:rsidRPr="00847389">
        <w:rPr>
          <w:rFonts w:ascii="Times New Roman" w:hAnsi="Times New Roman" w:cs="Times New Roman"/>
          <w:sz w:val="24"/>
          <w:szCs w:val="24"/>
        </w:rPr>
        <w:tab/>
        <w:t>Forrest AS (1985) An investigation into the relationship between facial soft tissue thickness and age in Australian Caucasion cadavers. Thesis, The University of Queensland</w:t>
      </w:r>
    </w:p>
    <w:p w14:paraId="0DBA5A11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.</w:t>
      </w:r>
      <w:r w:rsidRPr="00847389">
        <w:rPr>
          <w:rFonts w:ascii="Times New Roman" w:hAnsi="Times New Roman" w:cs="Times New Roman"/>
          <w:sz w:val="24"/>
          <w:szCs w:val="24"/>
        </w:rPr>
        <w:tab/>
        <w:t>O'Grady JF, Taylor RG, Clement JG. (1990) Facial tissue thickness: a study of cadavers in Melbourne.  International Association of Forensic Science Scientific Symposium Adelaide.</w:t>
      </w:r>
    </w:p>
    <w:p w14:paraId="434F4BC9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0.</w:t>
      </w:r>
      <w:r w:rsidRPr="00847389">
        <w:rPr>
          <w:rFonts w:ascii="Times New Roman" w:hAnsi="Times New Roman" w:cs="Times New Roman"/>
          <w:sz w:val="24"/>
          <w:szCs w:val="24"/>
        </w:rPr>
        <w:tab/>
        <w:t>Anderson W (1996) The correlation between soft tissue thickness and bony proportions of the skull and how they relate to facial reconstruction. Thesis, The University of Adelaide</w:t>
      </w:r>
    </w:p>
    <w:p w14:paraId="411CBE79" w14:textId="5D7C7064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impson E, Henneberg M (2002) Variation in soft-tissue thicknesses on the human face and their relation to craniometric dimensions. Am J Phys Anthropol 118: 121-33. </w:t>
      </w:r>
      <w:hyperlink r:id="rId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jpa.10073</w:t>
        </w:r>
      </w:hyperlink>
    </w:p>
    <w:p w14:paraId="2743CF44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2.</w:t>
      </w:r>
      <w:r w:rsidRPr="00847389">
        <w:rPr>
          <w:rFonts w:ascii="Times New Roman" w:hAnsi="Times New Roman" w:cs="Times New Roman"/>
          <w:sz w:val="24"/>
          <w:szCs w:val="24"/>
        </w:rPr>
        <w:tab/>
        <w:t>Sutisno M (2003) Human facial soft-tissue thickness and its value in forensic facial reconstruction. Thesis, The University of Sydney</w:t>
      </w:r>
    </w:p>
    <w:p w14:paraId="5C34A0EA" w14:textId="1D5CB62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3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omaracki M, Stephan CN (2006) Facial soft tissue thicknesses in Australian adult cadavers. J Forensic Sci 51: 5-10. </w:t>
      </w:r>
      <w:hyperlink r:id="rId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556-4029.2005.00009.x</w:t>
        </w:r>
      </w:hyperlink>
    </w:p>
    <w:p w14:paraId="1FB69FC1" w14:textId="20960314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1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odinha S (2009) Facial soft tissue thicknesses for the Portuguese adult population. Forensic Sci Int 184: 80.e1-.e7. </w:t>
      </w:r>
      <w:hyperlink r:id="rId1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08.11.011</w:t>
        </w:r>
      </w:hyperlink>
    </w:p>
    <w:p w14:paraId="057EE00B" w14:textId="4224685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Tedeschi-Oliveira SV, Melani RFH, de Almeida N, de Paiva LA (2009) Facial soft tissue thickness of Braziallian adults. Forensic Sci Int 193: 127.e1-7. </w:t>
      </w:r>
      <w:hyperlink r:id="rId1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09.09.002</w:t>
        </w:r>
      </w:hyperlink>
    </w:p>
    <w:p w14:paraId="65DBF3E8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6.</w:t>
      </w:r>
      <w:r w:rsidRPr="00847389">
        <w:rPr>
          <w:rFonts w:ascii="Times New Roman" w:hAnsi="Times New Roman" w:cs="Times New Roman"/>
          <w:sz w:val="24"/>
          <w:szCs w:val="24"/>
        </w:rPr>
        <w:tab/>
        <w:t>Navic P, Sinthubua A, Prasitwattanaseree S, Mahakkanukrauh P (2021) Facial soft tissue thickness for a Thai population using Needle puncture technique application for forensic facial reconstruction. Int Med J 28: 552-7.</w:t>
      </w:r>
    </w:p>
    <w:p w14:paraId="132C3A58" w14:textId="5D025BD6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Rhine JS, Campbell HR (1980) Thickness of facial tissues in American blacks. J Forensic Sci 25: 847-58. </w:t>
      </w:r>
      <w:hyperlink r:id="rId1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20/JFS11301J</w:t>
        </w:r>
      </w:hyperlink>
    </w:p>
    <w:p w14:paraId="461EE3F3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Rhine JS, Moore CE (1984) Tables of facial tissue thickness of American Caucasoids in forensic anthropology. Maxwell Museum Technical Series 1: </w:t>
      </w:r>
    </w:p>
    <w:p w14:paraId="7CDE7A93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19.</w:t>
      </w:r>
      <w:r w:rsidRPr="00847389">
        <w:rPr>
          <w:rFonts w:ascii="Times New Roman" w:hAnsi="Times New Roman" w:cs="Times New Roman"/>
          <w:sz w:val="24"/>
          <w:szCs w:val="24"/>
        </w:rPr>
        <w:tab/>
        <w:t>Rhine S (1983) Tissue thickness for Southwestern Indians. Thesis, University of New Mexico</w:t>
      </w:r>
    </w:p>
    <w:p w14:paraId="7A6B7389" w14:textId="7164F825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e Almeida NH, Michel-Crosato E, de Paiva LA, Biazevic MG (2013) Facial soft tissue thickness in the Brazilian population: new reference data and anatomical landmarks. Forensic Sci Int 231: 404.e1-7. </w:t>
      </w:r>
      <w:hyperlink r:id="rId1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3.05.024</w:t>
        </w:r>
      </w:hyperlink>
    </w:p>
    <w:p w14:paraId="2FF934D8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1.</w:t>
      </w:r>
      <w:r w:rsidRPr="00847389">
        <w:rPr>
          <w:rFonts w:ascii="Times New Roman" w:hAnsi="Times New Roman" w:cs="Times New Roman"/>
          <w:sz w:val="24"/>
          <w:szCs w:val="24"/>
        </w:rPr>
        <w:tab/>
        <w:t>Gerasimov MM (1955) Vosstanovlenie lica po cerepu. Izdat. Akademii Nauk SSSR Moskva.</w:t>
      </w:r>
    </w:p>
    <w:p w14:paraId="2F9926C8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2.</w:t>
      </w:r>
      <w:r w:rsidRPr="00847389">
        <w:rPr>
          <w:rFonts w:ascii="Times New Roman" w:hAnsi="Times New Roman" w:cs="Times New Roman"/>
          <w:sz w:val="24"/>
          <w:szCs w:val="24"/>
        </w:rPr>
        <w:tab/>
        <w:t>Blythe T (1996) A re-assessment of the Rhine and Moore Technique in Forensic Facial Reconstruction. Thesis, The University of Manchester</w:t>
      </w:r>
    </w:p>
    <w:p w14:paraId="1CBFD57D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3.</w:t>
      </w:r>
      <w:r w:rsidRPr="00847389">
        <w:rPr>
          <w:rFonts w:ascii="Times New Roman" w:hAnsi="Times New Roman" w:cs="Times New Roman"/>
          <w:sz w:val="24"/>
          <w:szCs w:val="24"/>
        </w:rPr>
        <w:tab/>
        <w:t>Martin R, Saller K (1957) Lehrbuch der Anthropologie. Gustav Fischer Verlag Stuttgart.</w:t>
      </w:r>
    </w:p>
    <w:p w14:paraId="5297666A" w14:textId="0B1F783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ahni D, Jit I, Gupta M, Singh P, Suri S. (2002) Preliminary study on facial soft tissue thickness by magnetic resonance imaging in Northwest Indians. Forensic Science Communications. </w:t>
      </w:r>
      <w:hyperlink r:id="rId1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archives.fbi.gov/archives/about-us/lab/forensic-science-communications/fsc/jan2002/sahni.htm</w:t>
        </w:r>
      </w:hyperlink>
      <w:r w:rsidRPr="00847389">
        <w:rPr>
          <w:rFonts w:ascii="Times New Roman" w:hAnsi="Times New Roman" w:cs="Times New Roman"/>
          <w:sz w:val="24"/>
          <w:szCs w:val="24"/>
        </w:rPr>
        <w:t>. 1 January 2023</w:t>
      </w:r>
    </w:p>
    <w:p w14:paraId="002EFB49" w14:textId="1F68C728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ahni D, Sanjeev, Singh D, Jit I, Singh P (2008) Facial soft tissue thickness in northwest Indian adults. Forensic Sci Int 176: 137-46. </w:t>
      </w:r>
      <w:hyperlink r:id="rId1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07.07.012</w:t>
        </w:r>
      </w:hyperlink>
    </w:p>
    <w:p w14:paraId="1B9F26C8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6.</w:t>
      </w:r>
      <w:r w:rsidRPr="00847389">
        <w:rPr>
          <w:rFonts w:ascii="Times New Roman" w:hAnsi="Times New Roman" w:cs="Times New Roman"/>
          <w:sz w:val="24"/>
          <w:szCs w:val="24"/>
        </w:rPr>
        <w:tab/>
        <w:t>Niinimaki S, Karttunen A. (2006) Finnish facial tissue thickness study. In: Herva V-P, ed. Proceedings of the 22nd Nordic Archaeological Conference. Gummerus Kirjapaino Oy University of Oulu. pp. 343-52.</w:t>
      </w:r>
    </w:p>
    <w:p w14:paraId="64456518" w14:textId="1579EC0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2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hen F, Chen Y, Yu Y, Qiang Y, Liu M, Fulton D (2011) Age and sex related measurement of craniofacial soft tissue thickness and nasal profile in the Chinese population. Forensic Sci Int 212: 272.e1-.e6. </w:t>
      </w:r>
      <w:hyperlink r:id="rId1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1.05.027</w:t>
        </w:r>
      </w:hyperlink>
    </w:p>
    <w:p w14:paraId="39709DB2" w14:textId="6483B3C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ipahioglu S, Ulubay H, Diren HB (2012) Midline facial soft tissue thickness database of Turkish population: MRI study. Forensic Sci Int 219: 282.e1-.e38. </w:t>
      </w:r>
      <w:hyperlink r:id="rId1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1.11.017</w:t>
        </w:r>
      </w:hyperlink>
    </w:p>
    <w:p w14:paraId="34E54E5C" w14:textId="50B739EF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29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andamini H, Jayawardena A, Batuwitage L et al (2018) Facial soft tissue thickness trends for selected age groups of Sri Lankan adult population. Forensic Sci Int 293: 102.e1-.e11. </w:t>
      </w:r>
      <w:hyperlink r:id="rId1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8.10.001</w:t>
        </w:r>
      </w:hyperlink>
    </w:p>
    <w:p w14:paraId="58A7777E" w14:textId="146C072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Eftekhari-Moghadam AR, Latifi SM, Nazifi HR, Rezaian J (2020) Influence of sex and body mass index on facial soft tissue thickness measurements in an adult population of southwest of Iran. Surg Radiol Anat 42: 627-33. </w:t>
      </w:r>
      <w:hyperlink r:id="rId1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00276-019-02409-2</w:t>
        </w:r>
      </w:hyperlink>
    </w:p>
    <w:p w14:paraId="349F015F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1.</w:t>
      </w:r>
      <w:r w:rsidRPr="00847389">
        <w:rPr>
          <w:rFonts w:ascii="Times New Roman" w:hAnsi="Times New Roman" w:cs="Times New Roman"/>
          <w:sz w:val="24"/>
          <w:szCs w:val="24"/>
        </w:rPr>
        <w:tab/>
        <w:t>Helmer R (1984) Schädelidentifizierung durch elekroniesche Bildmischung: Zugleich ein Beitrag zur Konstitutionsbiometrie und Dickenmessung der Gesichtsweichteile. Krminalistik-Verlag Heidelberg.</w:t>
      </w:r>
    </w:p>
    <w:p w14:paraId="39F09FC2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2.</w:t>
      </w:r>
      <w:r w:rsidRPr="00847389">
        <w:rPr>
          <w:rFonts w:ascii="Times New Roman" w:hAnsi="Times New Roman" w:cs="Times New Roman"/>
          <w:sz w:val="24"/>
          <w:szCs w:val="24"/>
        </w:rPr>
        <w:tab/>
        <w:t>Lebedinskaya GV, Balueva TS, Veselovskaya EV (1993) Principles of facial reconstruction. In: İşcan MY, Helmer RP, eds. Forensic Analysis of the Skull. Wiley-Liss New York. pp. 183-98.</w:t>
      </w:r>
    </w:p>
    <w:p w14:paraId="1FC44F99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3.</w:t>
      </w:r>
      <w:r w:rsidRPr="00847389">
        <w:rPr>
          <w:rFonts w:ascii="Times New Roman" w:hAnsi="Times New Roman" w:cs="Times New Roman"/>
          <w:sz w:val="24"/>
          <w:szCs w:val="24"/>
        </w:rPr>
        <w:tab/>
        <w:t>Lebedinskaya GV, Veselovskaya EV (1986) Ultrasonic measurements of the thickness of soft facial tissue among the Bashkirs. Annales Academiae Scientiarium Fennicae SerA 5 Medica 175: 91-5.</w:t>
      </w:r>
    </w:p>
    <w:p w14:paraId="15D3A1A7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4.</w:t>
      </w:r>
      <w:r w:rsidRPr="00847389">
        <w:rPr>
          <w:rFonts w:ascii="Times New Roman" w:hAnsi="Times New Roman" w:cs="Times New Roman"/>
          <w:sz w:val="24"/>
          <w:szCs w:val="24"/>
        </w:rPr>
        <w:tab/>
        <w:t>Manhein MH, Listi GA, Barsley RE, Musselman R, Barrow NE, Ubelaker DH (2000) In vivo facial tissue depth measurements for children and adults. J Forensic Sci 45: 48-60.</w:t>
      </w:r>
    </w:p>
    <w:p w14:paraId="4267CCF4" w14:textId="6EA63E86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e Greef S, Claes P, Vandermeulen D, Mollemans W, Suetens P, Willems G (2006) Large-scale </w:t>
      </w:r>
      <w:r w:rsidRPr="00847389">
        <w:rPr>
          <w:rFonts w:ascii="Times New Roman" w:hAnsi="Times New Roman" w:cs="Times New Roman"/>
          <w:i/>
          <w:sz w:val="24"/>
          <w:szCs w:val="24"/>
        </w:rPr>
        <w:t>in-vivo</w:t>
      </w:r>
      <w:r w:rsidRPr="00847389">
        <w:rPr>
          <w:rFonts w:ascii="Times New Roman" w:hAnsi="Times New Roman" w:cs="Times New Roman"/>
          <w:sz w:val="24"/>
          <w:szCs w:val="24"/>
        </w:rPr>
        <w:t xml:space="preserve"> Caucasian soft tissue thickness database for craniofacial reconstruction. Forensic Sci Int 159S: S126-S46. </w:t>
      </w:r>
      <w:hyperlink r:id="rId2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06.02.034</w:t>
        </w:r>
      </w:hyperlink>
    </w:p>
    <w:p w14:paraId="4E252B70" w14:textId="5AB4702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han WN, Listi GA, Manhein MH (2011) </w:t>
      </w:r>
      <w:r w:rsidRPr="00847389">
        <w:rPr>
          <w:rFonts w:ascii="Times New Roman" w:hAnsi="Times New Roman" w:cs="Times New Roman"/>
          <w:i/>
          <w:sz w:val="24"/>
          <w:szCs w:val="24"/>
        </w:rPr>
        <w:t>In vivo</w:t>
      </w:r>
      <w:r w:rsidRPr="00847389">
        <w:rPr>
          <w:rFonts w:ascii="Times New Roman" w:hAnsi="Times New Roman" w:cs="Times New Roman"/>
          <w:sz w:val="24"/>
          <w:szCs w:val="24"/>
        </w:rPr>
        <w:t xml:space="preserve"> facial tissue depth study of Chinese-American adults in New York City. J Forensic Sci 56: 350-8. </w:t>
      </w:r>
      <w:hyperlink r:id="rId2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556-4029.2010.01640.x</w:t>
        </w:r>
      </w:hyperlink>
    </w:p>
    <w:p w14:paraId="6453E2BE" w14:textId="7EF448D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3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MacNeil JAB, Peckmann TR, Mussett M (2013) Asymmetry in forensic three-dimensional facial reconstruction: An assessment of facial asymmetry in adult First Nations Nova Scotian facial soft tissue depth data. Canadian Society of Forensic Sciences Journal 46: 141-65. </w:t>
      </w:r>
      <w:hyperlink r:id="rId2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0085030.2013.10773759</w:t>
        </w:r>
      </w:hyperlink>
    </w:p>
    <w:p w14:paraId="0727EE29" w14:textId="1871770C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Peckmann TR, Harris M, Huculak M, Pringle A, Fournier M (2015) In vivo facial tissue depth for Canadian Mi'kmaq adults: A case study from Nova Scotia, Canada. J Forensic Leg Med 29: 43-53. </w:t>
      </w:r>
      <w:hyperlink r:id="rId2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flm.2014.12.004</w:t>
        </w:r>
      </w:hyperlink>
    </w:p>
    <w:p w14:paraId="66909A36" w14:textId="2BF97D4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39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Jia L, Qi B, Yang J, Zhang W, Lu Y, Zhang H-L (2016) Ultrasonic measurement of facial tissue depth in a Northern Chinese Han population. Forensic Sci Int 259: 247.e1-.e6. </w:t>
      </w:r>
      <w:hyperlink r:id="rId2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5.12.012</w:t>
        </w:r>
      </w:hyperlink>
    </w:p>
    <w:p w14:paraId="38281874" w14:textId="687A3D60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tephan CN, Priesler R, Bulut O, Bennett MB (2016) Turning the tables of sex distinction in craniofacial identification: why females possess thicker facial soft tissues than males, not vice versa. Am J Phys Anthropol 161: 283-95. </w:t>
      </w:r>
      <w:hyperlink r:id="rId2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jpa.23029</w:t>
        </w:r>
      </w:hyperlink>
    </w:p>
    <w:p w14:paraId="7D7CD967" w14:textId="5C8B48DC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tephan CN, Preisler R (2018) </w:t>
      </w:r>
      <w:r w:rsidRPr="00847389">
        <w:rPr>
          <w:rFonts w:ascii="Times New Roman" w:hAnsi="Times New Roman" w:cs="Times New Roman"/>
          <w:i/>
          <w:sz w:val="24"/>
          <w:szCs w:val="24"/>
        </w:rPr>
        <w:t xml:space="preserve">In vivo </w:t>
      </w:r>
      <w:r w:rsidRPr="00847389">
        <w:rPr>
          <w:rFonts w:ascii="Times New Roman" w:hAnsi="Times New Roman" w:cs="Times New Roman"/>
          <w:sz w:val="24"/>
          <w:szCs w:val="24"/>
        </w:rPr>
        <w:t xml:space="preserve">facial soft tissue thicknesses of adult Australians. Forensic Sci Int 282: 220.e1-.e12. </w:t>
      </w:r>
      <w:hyperlink r:id="rId2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7.11.014</w:t>
        </w:r>
      </w:hyperlink>
    </w:p>
    <w:p w14:paraId="2933EEBF" w14:textId="55973418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2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tephan CN, Sievwright E (2018) Facial soft tissue thickness (FSTT) estimation models—and the strength of correlations between craniometric dimensions and FSTTs. Forensic Sci Int 286: 128-40. </w:t>
      </w:r>
      <w:hyperlink r:id="rId2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8.03.011</w:t>
        </w:r>
      </w:hyperlink>
    </w:p>
    <w:p w14:paraId="6DF7FDE1" w14:textId="6BFA06F4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3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Kimura Y, Okazaki K (2018) Facial soft tissue depth measured using ultrasonography: Towards facial approximation for Japanese crania. Anthropol Sci (Japanese Series) 126: 37-54. </w:t>
      </w:r>
      <w:hyperlink r:id="rId2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://doi.org/10.1537/asj.180420</w:t>
        </w:r>
      </w:hyperlink>
    </w:p>
    <w:p w14:paraId="6A436E21" w14:textId="6E55F65C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Hwang H-S, Park M-K, Lee W-J, Cho J-H, Kim B-K, Wilkinson CM (2012) Facial soft tissue thickness database for craniofacial reconstruction in Korean adults. J Forensic Sci 57: 1442-7. </w:t>
      </w:r>
      <w:hyperlink r:id="rId2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556-4029.2012.02192.x</w:t>
        </w:r>
      </w:hyperlink>
    </w:p>
    <w:p w14:paraId="3C9467CF" w14:textId="08552550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Meundi MA, David CM (2019) Application of cone beam computed tomography in facial soft tissue thickness measurements for craniofacial reconstruction. J Oral Maxillofac Pathol 23: 114-21. </w:t>
      </w:r>
      <w:hyperlink r:id="rId3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103/jomfp.JOMFP_20_19</w:t>
        </w:r>
      </w:hyperlink>
    </w:p>
    <w:p w14:paraId="21FE6106" w14:textId="449D5FE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Meundi MA, David CM (2019) Morphometric analysis of facial soft tissue thickness for sexual dimorphism: A cone beam computed tomography study. Int J Forensic Med Toxicol Sci 4: 60-7. </w:t>
      </w:r>
      <w:hyperlink r:id="rId3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://doi.org/10.18231/j.ijfmts.2019.014</w:t>
        </w:r>
      </w:hyperlink>
    </w:p>
    <w:p w14:paraId="53F81C1D" w14:textId="61435DD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4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Meundi MA, David CM (2019) Facial soft tissue thickness in South Indian adults with varied occlusions–A cone beam computed tomography study. J Indian Acad Oral Med Radiol 31: 194-202. </w:t>
      </w:r>
      <w:hyperlink r:id="rId3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103/jiaomr.jiaomr_83_19</w:t>
        </w:r>
      </w:hyperlink>
    </w:p>
    <w:p w14:paraId="284BEB09" w14:textId="02353424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Beaini TL, Miamoto P, Duailibi-Neto EF, Tedeschi-Oliveira SV, Chilvarquer I, Melani RFH (2021) Facial soft tissue depth measurements in cone-beam computed tomography: A study of a Brazilian sample. Leg Med 50: 1-13. </w:t>
      </w:r>
      <w:hyperlink r:id="rId3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21.101866</w:t>
        </w:r>
      </w:hyperlink>
    </w:p>
    <w:p w14:paraId="3B320956" w14:textId="42A15F5F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49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e Barros F, da Costa Serra M, Kuhnen B, Scarso Filho J, Gonçalves M, Fernandes CMS (2021) Midsagittal and bilateral facial soft tissue thickness: a Cone-Beam Computed Tomography assessment of Brazilian living adults. Forensic Imaging 25: 1-8. </w:t>
      </w:r>
      <w:hyperlink r:id="rId3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ri.2021.200444</w:t>
        </w:r>
      </w:hyperlink>
    </w:p>
    <w:p w14:paraId="19E99DBE" w14:textId="5541C1D9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Moritsugui DS, Fugiwara FVG, Vassallo FNS, Mazzilli LEN, Beaini TL, Melani RFH (2022) Facial soft tissue thickness in forensic facial reconstruction: Impact of regional differences in Brazil. PloS ONE 17: 1-15. </w:t>
      </w:r>
      <w:hyperlink r:id="rId3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70980</w:t>
        </w:r>
      </w:hyperlink>
    </w:p>
    <w:p w14:paraId="1A1A9434" w14:textId="2CD07A3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hehata TI, Khattab N, Wahab TMA, Ekram AM, Elbashar YH (2022) Imaging analysis of cone beam computed tomography for present Egyptians facial soft tissue thicknesses. J Opt 52: 915-23. </w:t>
      </w:r>
      <w:hyperlink r:id="rId3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596-022-00934-9</w:t>
        </w:r>
      </w:hyperlink>
    </w:p>
    <w:p w14:paraId="008D56C9" w14:textId="51678969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2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Phillips VM, Smuts NA (1996) Facial reconstruction: Utilization of computerized tomography to measure facial tissue thickness in a mixed racial population. Forensic Sci Int 83: 51-9. </w:t>
      </w:r>
      <w:hyperlink r:id="rId3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0379-0738(96)02010-5</w:t>
        </w:r>
      </w:hyperlink>
    </w:p>
    <w:p w14:paraId="3F920A77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3.</w:t>
      </w:r>
      <w:r w:rsidRPr="00847389">
        <w:rPr>
          <w:rFonts w:ascii="Times New Roman" w:hAnsi="Times New Roman" w:cs="Times New Roman"/>
          <w:sz w:val="24"/>
          <w:szCs w:val="24"/>
        </w:rPr>
        <w:tab/>
        <w:t>Bellmann D, Fuchs T, Weidenbusch A et al (2007) Computer-aided measurement of the tissue thickness of deceased persons with computer tomography scans of the head. In: Buzug TM, Sigl KM, Bongartz J, Prüfer K, eds. Facial Reconstruction: Forensic, Medical and Archeological Methods of the Reconstruction of Soft Facial Parts Gesichtsrekonstruktion: Forensische, Medizinische Und Archäologische Methoden Der Gesichtsweichteilrekonstruktion Luchterhand Munich. pp. 21-39.</w:t>
      </w:r>
    </w:p>
    <w:p w14:paraId="3EBD1FC5" w14:textId="506D4EB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Tilotta F, Richard F, Glaunes J et al (2009) Construction and analysis of a head CT-scan database for craniofacial reconstruction. Forensic Sci Int 191: 112.e1-12. </w:t>
      </w:r>
      <w:hyperlink r:id="rId3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09.06.017</w:t>
        </w:r>
      </w:hyperlink>
    </w:p>
    <w:p w14:paraId="0C97AC51" w14:textId="39D42C1C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himofusa R, Yamamoto S, Horikoshi T, Yokota H, Iwase H (2009) Applicability of facial soft tissue thickness measurements in 3-dimensionally reconstructed multidetector-row CT images for forensic anthropological examination. Leg Med 11: S256-S9. </w:t>
      </w:r>
      <w:hyperlink r:id="rId3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09.01.036</w:t>
        </w:r>
      </w:hyperlink>
    </w:p>
    <w:p w14:paraId="57CB3519" w14:textId="79D7D9C8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5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avanagh D, Steyn M (2011) Facial reconstruction: Soft tissue thickness values for South African black females. Forensic Sci Int 206: 215.e1-.e7. </w:t>
      </w:r>
      <w:hyperlink r:id="rId4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1.01.009</w:t>
        </w:r>
      </w:hyperlink>
    </w:p>
    <w:p w14:paraId="39D2736D" w14:textId="371D2ABB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ong Y, Huang L, Feng Z, Bai S, Wu G, Zhao Y (2012) Influence of sex and body mass index on facial soft tissue thickness measurements of the northern Chinese adult population. Forensic Sci Int 222: 396.e1-.e7. </w:t>
      </w:r>
      <w:hyperlink r:id="rId4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2.06.004</w:t>
        </w:r>
      </w:hyperlink>
    </w:p>
    <w:p w14:paraId="68DCA704" w14:textId="4AC0DD2B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Guyomarc'h P, Santos F, Dutailly B, Coqueugniot H (2013) Facial soft tissue depths in French adults: variability, specificity and estimation. Forensic Sci Int 231: 411.e1-.e10. </w:t>
      </w:r>
      <w:hyperlink r:id="rId4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3.04.007</w:t>
        </w:r>
      </w:hyperlink>
    </w:p>
    <w:p w14:paraId="738034BB" w14:textId="56FB56B1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59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Bulut O, Sipahioglu S, Hekimoglu B (2014) Facial soft tissue thickness database for craniofacial reconstruction in the Turkish adult population. Forensic Sci Int 242: 44-61. </w:t>
      </w:r>
      <w:hyperlink r:id="rId4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4.06.012</w:t>
        </w:r>
      </w:hyperlink>
    </w:p>
    <w:p w14:paraId="15A793E4" w14:textId="4E473B6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Parks CL, Richard AH, Monson KL (2014) Preliminary assessment of facial soft tissue thickness utilizing three-dimensional computed tomography models of living individuals. Forensic Sci Int 237: 146.e1-.e10. </w:t>
      </w:r>
      <w:hyperlink r:id="rId4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3.12.043</w:t>
        </w:r>
      </w:hyperlink>
    </w:p>
    <w:p w14:paraId="1DEC8618" w14:textId="4C9845D5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hung JH, Hsu HT, Chen HT, Huang GS, Shaw KP (2015) A CT-scan database for the facial soft tissue thickness of Taiwan adults. Forensic Sci Int 253: 132.e1-.e11. </w:t>
      </w:r>
      <w:hyperlink r:id="rId4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5.04.028</w:t>
        </w:r>
      </w:hyperlink>
    </w:p>
    <w:p w14:paraId="3353DFF0" w14:textId="227FEE4A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2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Lodha A, Mehta M, Patel M, Menon SK (2016) Facial soft tissue thickness database of Gujarati population for forensic craniofacial reconstruction. Egypt J Forensic Sci 6: 126-34. </w:t>
      </w:r>
      <w:hyperlink r:id="rId4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jfs.2016.05.010</w:t>
        </w:r>
      </w:hyperlink>
    </w:p>
    <w:p w14:paraId="5275776C" w14:textId="7A28F02F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3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rgáčová A, Dupej J, Velemínská J (2016) Facial soft tissue thicknesses in the present Czech population. Forensic Sci Int 260: 106.e1-.e17. </w:t>
      </w:r>
      <w:hyperlink r:id="rId4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6.01.011</w:t>
        </w:r>
      </w:hyperlink>
    </w:p>
    <w:p w14:paraId="330840E6" w14:textId="1B7C7D9B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Tanaka C, Utsuno H, Makino Y et al (2020) Facial soft tissue thickness of the Japanese population determined using post mortem computed tomography images. Forensic Imaging 23: 1-7. </w:t>
      </w:r>
      <w:hyperlink r:id="rId4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ri.2020.200423</w:t>
        </w:r>
      </w:hyperlink>
    </w:p>
    <w:p w14:paraId="44CEF397" w14:textId="1C31240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Wang D, Zhang Q, Zeng N, Wu Y (2022) Age-Related Changes in Facial Soft Tissue of Han Chinese: A Computed Tomographic Study. Dermatol Surg 48: 741-6. </w:t>
      </w:r>
      <w:hyperlink r:id="rId4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dss.0000000000003460</w:t>
        </w:r>
      </w:hyperlink>
    </w:p>
    <w:p w14:paraId="4F11E1B3" w14:textId="3D78B68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ha K (2013) Soft-tissue thickness of South Korean adults with normal facial profiles. Korean J Orthod 43: 178-85. </w:t>
      </w:r>
      <w:hyperlink r:id="rId5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041/kjod.2013.43.4.178</w:t>
        </w:r>
      </w:hyperlink>
    </w:p>
    <w:p w14:paraId="04FE078A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67.</w:t>
      </w:r>
      <w:r w:rsidRPr="00847389">
        <w:rPr>
          <w:rFonts w:ascii="Times New Roman" w:hAnsi="Times New Roman" w:cs="Times New Roman"/>
          <w:sz w:val="24"/>
          <w:szCs w:val="24"/>
        </w:rPr>
        <w:tab/>
        <w:t>Edelman H (1938) Die Profilanalyse: Eine Studie an photographischen und röntgenographischen Durchdringungsbildern. Zeitschrift fur Morpholologie und Anthropologie 37: 166-88.</w:t>
      </w:r>
    </w:p>
    <w:p w14:paraId="44363049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8.</w:t>
      </w:r>
      <w:r w:rsidRPr="00847389">
        <w:rPr>
          <w:rFonts w:ascii="Times New Roman" w:hAnsi="Times New Roman" w:cs="Times New Roman"/>
          <w:sz w:val="24"/>
          <w:szCs w:val="24"/>
        </w:rPr>
        <w:tab/>
        <w:t>Ogawa H (1960) Anatomical study on the Japanese head by X-ray cephalometry. The Journal of the Tokyo Dental College Society [Shika Gakuho] 60: 17-34.</w:t>
      </w:r>
    </w:p>
    <w:p w14:paraId="7D64FAD4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69.</w:t>
      </w:r>
      <w:r w:rsidRPr="00847389">
        <w:rPr>
          <w:rFonts w:ascii="Times New Roman" w:hAnsi="Times New Roman" w:cs="Times New Roman"/>
          <w:sz w:val="24"/>
          <w:szCs w:val="24"/>
        </w:rPr>
        <w:tab/>
        <w:t>Helwin H (1969) Die Profilanalyse, eine Möglichkeit der Identifizierung unbekannter Schädel. Gegenbaurs Morphologisches Jahrbuch 113: 467-99.</w:t>
      </w:r>
    </w:p>
    <w:p w14:paraId="27C721C7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0.</w:t>
      </w:r>
      <w:r w:rsidRPr="00847389">
        <w:rPr>
          <w:rFonts w:ascii="Times New Roman" w:hAnsi="Times New Roman" w:cs="Times New Roman"/>
          <w:sz w:val="24"/>
          <w:szCs w:val="24"/>
        </w:rPr>
        <w:tab/>
        <w:t>Dumont ER (1986) Mid-facial tissue depths of white children: an aid in facial feature reconstruction. J Forensic Sci 31: 1463-9.</w:t>
      </w:r>
    </w:p>
    <w:p w14:paraId="1BAB08BC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1.</w:t>
      </w:r>
      <w:r w:rsidRPr="00847389">
        <w:rPr>
          <w:rFonts w:ascii="Times New Roman" w:hAnsi="Times New Roman" w:cs="Times New Roman"/>
          <w:sz w:val="24"/>
          <w:szCs w:val="24"/>
        </w:rPr>
        <w:tab/>
        <w:t>George RM (1987) The lateral craniographic method of facial reconstruction. J Forensic Sci 32: 1305-30.</w:t>
      </w:r>
    </w:p>
    <w:p w14:paraId="036824E9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2.</w:t>
      </w:r>
      <w:r w:rsidRPr="00847389">
        <w:rPr>
          <w:rFonts w:ascii="Times New Roman" w:hAnsi="Times New Roman" w:cs="Times New Roman"/>
          <w:sz w:val="24"/>
          <w:szCs w:val="24"/>
        </w:rPr>
        <w:tab/>
        <w:t>Miyasaka S (1999) Progress in facial reconstruction technology. Forensic Science Review 11: 50-90.</w:t>
      </w:r>
    </w:p>
    <w:p w14:paraId="771A4330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3.</w:t>
      </w:r>
      <w:r w:rsidRPr="00847389">
        <w:rPr>
          <w:rFonts w:ascii="Times New Roman" w:hAnsi="Times New Roman" w:cs="Times New Roman"/>
          <w:sz w:val="24"/>
          <w:szCs w:val="24"/>
        </w:rPr>
        <w:tab/>
        <w:t>Garlie TN, Saunders SR (1999) Midline facial tissue thicknesses of subadults from a longitudinal radiographic study. J Forensic Sci 44: 61-7.</w:t>
      </w:r>
    </w:p>
    <w:p w14:paraId="22D86330" w14:textId="7E844A53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Kurkcuoglu A, Pelin C, Ozener B, Zagyapan R, Sahinoglu Z, Yazici AC (2011) Facial soft tissue thickness in individuals with different occlusion patterns in adult Turkish subjects. Homo 62: 288-97. </w:t>
      </w:r>
      <w:hyperlink r:id="rId5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chb.2011.06.001</w:t>
        </w:r>
      </w:hyperlink>
    </w:p>
    <w:p w14:paraId="62970B24" w14:textId="5E1C8EB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Kamak H, Celikoglu M (2012) Facial soft tissue thickness among skeletal malocclusions: is there a difference? Korean J Orthod 42: 23-31. </w:t>
      </w:r>
      <w:hyperlink r:id="rId5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041/kjod.2012.42.1.23</w:t>
        </w:r>
      </w:hyperlink>
    </w:p>
    <w:p w14:paraId="6B2EB2B2" w14:textId="34C7CBF5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Utsuno H, Kageyama T, Keiichi U, Kibayashi K (2014) Facial soft tissue thickness differences among three skeletal classes in Japanese population. Forensic Sci Int 236: 175-80. </w:t>
      </w:r>
      <w:hyperlink r:id="rId5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3.12.040</w:t>
        </w:r>
      </w:hyperlink>
    </w:p>
    <w:p w14:paraId="6E13B8C2" w14:textId="2101B07F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Gungor K, Bulut O, Hizliol I, Hekimoglu B, Gurcan S (2015) Variations of midline facial soft tissue thicknesses among three skeletal classes in Central Anatolian adults. Leg Med 17: 459-66. </w:t>
      </w:r>
      <w:hyperlink r:id="rId5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15.09.001</w:t>
        </w:r>
      </w:hyperlink>
    </w:p>
    <w:p w14:paraId="188D4797" w14:textId="7DC5894F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8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Jeelani W, Fida M, Shaikh A (2015) Facial soft tissue thickness among various vertical facial patterns in adult Pakistani subjects. Forensic Sci Int 257: 517.e1-.e6. </w:t>
      </w:r>
      <w:hyperlink r:id="rId5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5.09.006</w:t>
        </w:r>
      </w:hyperlink>
    </w:p>
    <w:p w14:paraId="1B62FA56" w14:textId="2C0F4C7E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79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Jeelani W, Fida M, Shaikh A (2015) Facial soft tissue thickness among three skeletal classes in adult Pakistani subjects. J Forensic Sci 60: 1420-5. </w:t>
      </w:r>
      <w:hyperlink r:id="rId5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556-4029.12851</w:t>
        </w:r>
      </w:hyperlink>
    </w:p>
    <w:p w14:paraId="58DACE32" w14:textId="67F89A55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lastRenderedPageBreak/>
        <w:t>80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Hamid S, Abuaffan AH (2016) Facial soft tissue thickness in a sample of Sudanese adults with different occlusions. Forensic Sci Int 266: 209-14. </w:t>
      </w:r>
      <w:hyperlink r:id="rId5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6.05.018</w:t>
        </w:r>
      </w:hyperlink>
    </w:p>
    <w:p w14:paraId="1EEAE51F" w14:textId="796990E5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Kotrashetti VS, Mallapur MD (2016) Radiographic assessment of facial soft tissue thickness in South Indian population - An anthropologic study. J Forensic Leg Med 39: 161-8. </w:t>
      </w:r>
      <w:hyperlink r:id="rId5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flm.2016.01.032</w:t>
        </w:r>
      </w:hyperlink>
    </w:p>
    <w:p w14:paraId="7F7C9847" w14:textId="43A7AD26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2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Wang J, Zhao X, Mi C, Raza I (2016) The study on facial soft tissue thickness using Han population in Xinjiang. Forensic Sci Int 266: 585.e1-.e5. </w:t>
      </w:r>
      <w:hyperlink r:id="rId5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6.04.032</w:t>
        </w:r>
      </w:hyperlink>
    </w:p>
    <w:p w14:paraId="4EDFE70A" w14:textId="7C53A7AE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3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Ayoub F, Saadeh M, Rouhana G, Haddad R (2019) Midsagittal facial soft tissue thickness norms in an adult mediterranean population. Forensic Sci Int 294: 217.e1-.e7. </w:t>
      </w:r>
      <w:hyperlink r:id="rId6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8.10.021</w:t>
        </w:r>
      </w:hyperlink>
    </w:p>
    <w:p w14:paraId="4BDDEF86" w14:textId="186EB421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Chu G, Han M, Ji L et al (2020) Will different sagittal and vertical skeletal types relate the soft tissue thickness: A study in Chinese female adults. Leg Med 42: 1-8. </w:t>
      </w:r>
      <w:hyperlink r:id="rId61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19.101633</w:t>
        </w:r>
      </w:hyperlink>
    </w:p>
    <w:p w14:paraId="7F64BE68" w14:textId="07A94AC2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Kunnath JT, Subrahmanya RM, Dhillon H (2020) Assessment of Facial Soft Tissue Thickness in Individuals having Skeletal Class II Malocclusion. World J Dent 11: 179-84. </w:t>
      </w:r>
      <w:hyperlink r:id="rId62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005/jp-journals-10015-1724</w:t>
        </w:r>
      </w:hyperlink>
    </w:p>
    <w:p w14:paraId="4472201C" w14:textId="14C356E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arilita E, Rynn C, Mossey PA, Black S, Oscandar F (2020) Facial average soft tissue depth variation based on skeletal classes in Indonesian adult population: A retrospective lateral cephalometric study. Leg Med 43: 1-7. </w:t>
      </w:r>
      <w:hyperlink r:id="rId63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19.101665</w:t>
        </w:r>
      </w:hyperlink>
    </w:p>
    <w:p w14:paraId="5821F6AC" w14:textId="661DCE3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7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Aulsebrook WA, Becker PJ, İşcan MY (1996) Facial soft-tissue thickness in the adult male Zulu. Forensic Sci Int 79: 83-102. </w:t>
      </w:r>
      <w:hyperlink r:id="rId64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0379-0738(96)01893-2</w:t>
        </w:r>
      </w:hyperlink>
    </w:p>
    <w:p w14:paraId="511D90EE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8.</w:t>
      </w:r>
      <w:r w:rsidRPr="00847389">
        <w:rPr>
          <w:rFonts w:ascii="Times New Roman" w:hAnsi="Times New Roman" w:cs="Times New Roman"/>
          <w:sz w:val="24"/>
          <w:szCs w:val="24"/>
        </w:rPr>
        <w:tab/>
        <w:t>Leopold D (1968) Identifikation durch Schädeluntersuchung unter besonderer Berücksichtigung der Superprojektion. Thesis, Karl-Marx-Universität</w:t>
      </w:r>
    </w:p>
    <w:p w14:paraId="2717E6BB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89.</w:t>
      </w:r>
      <w:r w:rsidRPr="00847389">
        <w:rPr>
          <w:rFonts w:ascii="Times New Roman" w:hAnsi="Times New Roman" w:cs="Times New Roman"/>
          <w:sz w:val="24"/>
          <w:szCs w:val="24"/>
        </w:rPr>
        <w:tab/>
        <w:t>His W (1895) Anatomische Forschungen über Johann Sebastian Bach's Gebeine und Antlitz nebst Bemerkungen über dessen Bilder. Abh MathPhysikal KI Kgl Sachs Ges Wiss 22: 379-420.</w:t>
      </w:r>
    </w:p>
    <w:p w14:paraId="7861D11C" w14:textId="77777777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0.</w:t>
      </w:r>
      <w:r w:rsidRPr="00847389">
        <w:rPr>
          <w:rFonts w:ascii="Times New Roman" w:hAnsi="Times New Roman" w:cs="Times New Roman"/>
          <w:sz w:val="24"/>
          <w:szCs w:val="24"/>
        </w:rPr>
        <w:tab/>
        <w:t>Stewart TD (1954) Evaluation of evidence from the skeleton. In: Gradwohl RBH, ed. Leg Med. C. V. Mosby St. Louis. pp. 407-50.</w:t>
      </w:r>
    </w:p>
    <w:p w14:paraId="6DB720B3" w14:textId="3C9F0699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1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uazo GIC, Cantín LM, Zavando MDA, Perez RFJ, Torres MSR (2008) Comparisons in soft-tissue thicknesses on the human face in fresh and embalmed corpses using </w:t>
      </w:r>
      <w:r w:rsidRPr="00847389">
        <w:rPr>
          <w:rFonts w:ascii="Times New Roman" w:hAnsi="Times New Roman" w:cs="Times New Roman"/>
          <w:sz w:val="24"/>
          <w:szCs w:val="24"/>
        </w:rPr>
        <w:lastRenderedPageBreak/>
        <w:t xml:space="preserve">needle puncture method. Int J Morphol 26: 165-9. </w:t>
      </w:r>
      <w:hyperlink r:id="rId65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4067/S0717-95022008000100027</w:t>
        </w:r>
      </w:hyperlink>
    </w:p>
    <w:p w14:paraId="64E5AF48" w14:textId="0F39C8EE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2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Salazar CB, Matamala DZ, Cantín M, Galdames IS (2010) Facial tissue thickness in Chilean cadavers with medico-legal purposes. Int J Odontostomat 4: 215-22. </w:t>
      </w:r>
      <w:hyperlink r:id="rId66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4067/S0718-381X2010000300002</w:t>
        </w:r>
      </w:hyperlink>
    </w:p>
    <w:p w14:paraId="3108D429" w14:textId="6ECA9DBD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3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Torres Muñoz SR, Cantín M, Pérez Rojas FJ, Suazo Galdames I (2011) Evaluation of facial asymmetry using soft-tissue thickness for forensic purposes. Int J Morphol 29: 1033-9. </w:t>
      </w:r>
      <w:hyperlink r:id="rId67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4067/S0717-95022011000300063</w:t>
        </w:r>
      </w:hyperlink>
    </w:p>
    <w:p w14:paraId="4A20FFBC" w14:textId="514A24E9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4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Deng C, Wang D, Chen J et al (2020) Facial soft tissue thickness in Yangtze River delta Han population: Accurate assessment and comparative analysis utilizing Cone-Beam CT. Leg Med 44: 1-12. </w:t>
      </w:r>
      <w:hyperlink r:id="rId68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egalmed.2020.101693</w:t>
        </w:r>
      </w:hyperlink>
    </w:p>
    <w:p w14:paraId="300D8D92" w14:textId="07104521" w:rsidR="00B66223" w:rsidRPr="00847389" w:rsidRDefault="00B66223" w:rsidP="00847389">
      <w:pPr>
        <w:pStyle w:val="EndNoteBibliography"/>
        <w:spacing w:after="0"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5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Toneva D, Nikolova S, Georgiev I et al (2018) Facial soft tissue thicknesses in Bulgarian adults: relation to sex, body mass index and bilateral asymmetry. Folia Morphol 77: 570-82. </w:t>
      </w:r>
      <w:hyperlink r:id="rId69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603/FM.a2017.0114</w:t>
        </w:r>
      </w:hyperlink>
    </w:p>
    <w:p w14:paraId="0D5B6DF5" w14:textId="4A2A2E92" w:rsidR="00B66223" w:rsidRPr="00847389" w:rsidRDefault="00B66223" w:rsidP="00847389">
      <w:pPr>
        <w:pStyle w:val="EndNoteBibliography"/>
        <w:spacing w:line="36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847389">
        <w:rPr>
          <w:rFonts w:ascii="Times New Roman" w:hAnsi="Times New Roman" w:cs="Times New Roman"/>
          <w:sz w:val="24"/>
          <w:szCs w:val="24"/>
        </w:rPr>
        <w:t>96.</w:t>
      </w:r>
      <w:r w:rsidRPr="00847389">
        <w:rPr>
          <w:rFonts w:ascii="Times New Roman" w:hAnsi="Times New Roman" w:cs="Times New Roman"/>
          <w:sz w:val="24"/>
          <w:szCs w:val="24"/>
        </w:rPr>
        <w:tab/>
        <w:t xml:space="preserve">Perlaza Ruiz N (2013) Facial soft tissue thickness of Colombian adults. Forensic Sci Int 229: 160.e1-.e9. </w:t>
      </w:r>
      <w:hyperlink r:id="rId70" w:history="1">
        <w:r w:rsidRPr="008473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rsciint.2013.03.017</w:t>
        </w:r>
      </w:hyperlink>
    </w:p>
    <w:p w14:paraId="28929955" w14:textId="12FCF54E" w:rsidR="002D3964" w:rsidRPr="00921950" w:rsidRDefault="00F741E7" w:rsidP="00847389">
      <w:pPr>
        <w:spacing w:line="360" w:lineRule="auto"/>
        <w:ind w:left="709" w:hanging="720"/>
        <w:rPr>
          <w:rFonts w:ascii="Times New Roman" w:eastAsia="Times New Roman" w:hAnsi="Times New Roman" w:cs="Times New Roman"/>
          <w:lang w:eastAsia="en-AU"/>
        </w:rPr>
      </w:pPr>
      <w:r w:rsidRPr="00847389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</w:p>
    <w:sectPr w:rsidR="002D3964" w:rsidRPr="00921950" w:rsidSect="003E7F78">
      <w:footerReference w:type="default" r:id="rId7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9AB3" w14:textId="77777777" w:rsidR="00446DEF" w:rsidRDefault="00446DEF" w:rsidP="00847389">
      <w:pPr>
        <w:spacing w:after="0" w:line="240" w:lineRule="auto"/>
      </w:pPr>
      <w:r>
        <w:separator/>
      </w:r>
    </w:p>
  </w:endnote>
  <w:endnote w:type="continuationSeparator" w:id="0">
    <w:p w14:paraId="4DDE49B3" w14:textId="77777777" w:rsidR="00446DEF" w:rsidRDefault="00446DEF" w:rsidP="00847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53144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6AE2703" w14:textId="47A2FFDB" w:rsidR="00847389" w:rsidRPr="00847389" w:rsidRDefault="00847389">
        <w:pPr>
          <w:pStyle w:val="Footer"/>
          <w:jc w:val="right"/>
          <w:rPr>
            <w:rFonts w:ascii="Times New Roman" w:hAnsi="Times New Roman" w:cs="Times New Roman"/>
          </w:rPr>
        </w:pPr>
        <w:r w:rsidRPr="00847389">
          <w:rPr>
            <w:rFonts w:ascii="Times New Roman" w:hAnsi="Times New Roman" w:cs="Times New Roman"/>
          </w:rPr>
          <w:fldChar w:fldCharType="begin"/>
        </w:r>
        <w:r w:rsidRPr="00847389">
          <w:rPr>
            <w:rFonts w:ascii="Times New Roman" w:hAnsi="Times New Roman" w:cs="Times New Roman"/>
          </w:rPr>
          <w:instrText xml:space="preserve"> PAGE   \* MERGEFORMAT </w:instrText>
        </w:r>
        <w:r w:rsidRPr="00847389">
          <w:rPr>
            <w:rFonts w:ascii="Times New Roman" w:hAnsi="Times New Roman" w:cs="Times New Roman"/>
          </w:rPr>
          <w:fldChar w:fldCharType="separate"/>
        </w:r>
        <w:r w:rsidRPr="00847389">
          <w:rPr>
            <w:rFonts w:ascii="Times New Roman" w:hAnsi="Times New Roman" w:cs="Times New Roman"/>
            <w:noProof/>
          </w:rPr>
          <w:t>2</w:t>
        </w:r>
        <w:r w:rsidRPr="008473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F58B230" w14:textId="77777777" w:rsidR="00847389" w:rsidRDefault="00847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FC900" w14:textId="77777777" w:rsidR="00446DEF" w:rsidRDefault="00446DEF" w:rsidP="00847389">
      <w:pPr>
        <w:spacing w:after="0" w:line="240" w:lineRule="auto"/>
      </w:pPr>
      <w:r>
        <w:separator/>
      </w:r>
    </w:p>
  </w:footnote>
  <w:footnote w:type="continuationSeparator" w:id="0">
    <w:p w14:paraId="5F53505E" w14:textId="77777777" w:rsidR="00446DEF" w:rsidRDefault="00446DEF" w:rsidP="00847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t J Legal Medici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9zf2tgdwdrqeaa53vd25pvt055sd0p29p&quot;&gt;My EndNote Library&lt;record-ids&gt;&lt;item&gt;170&lt;/item&gt;&lt;item&gt;175&lt;/item&gt;&lt;item&gt;176&lt;/item&gt;&lt;item&gt;177&lt;/item&gt;&lt;item&gt;205&lt;/item&gt;&lt;item&gt;207&lt;/item&gt;&lt;item&gt;521&lt;/item&gt;&lt;item&gt;602&lt;/item&gt;&lt;item&gt;844&lt;/item&gt;&lt;item&gt;1104&lt;/item&gt;&lt;item&gt;1109&lt;/item&gt;&lt;item&gt;1421&lt;/item&gt;&lt;item&gt;1485&lt;/item&gt;&lt;item&gt;1488&lt;/item&gt;&lt;item&gt;1489&lt;/item&gt;&lt;item&gt;1493&lt;/item&gt;&lt;item&gt;1512&lt;/item&gt;&lt;item&gt;1513&lt;/item&gt;&lt;item&gt;1521&lt;/item&gt;&lt;item&gt;1522&lt;/item&gt;&lt;item&gt;1739&lt;/item&gt;&lt;item&gt;1759&lt;/item&gt;&lt;item&gt;1826&lt;/item&gt;&lt;item&gt;1988&lt;/item&gt;&lt;item&gt;1989&lt;/item&gt;&lt;item&gt;2035&lt;/item&gt;&lt;item&gt;2038&lt;/item&gt;&lt;item&gt;2357&lt;/item&gt;&lt;item&gt;2427&lt;/item&gt;&lt;item&gt;2428&lt;/item&gt;&lt;item&gt;2544&lt;/item&gt;&lt;item&gt;2556&lt;/item&gt;&lt;item&gt;2562&lt;/item&gt;&lt;item&gt;2565&lt;/item&gt;&lt;item&gt;2654&lt;/item&gt;&lt;item&gt;2944&lt;/item&gt;&lt;item&gt;3205&lt;/item&gt;&lt;item&gt;3219&lt;/item&gt;&lt;item&gt;3575&lt;/item&gt;&lt;item&gt;3686&lt;/item&gt;&lt;item&gt;3750&lt;/item&gt;&lt;item&gt;3883&lt;/item&gt;&lt;item&gt;3940&lt;/item&gt;&lt;item&gt;3958&lt;/item&gt;&lt;item&gt;3959&lt;/item&gt;&lt;item&gt;4009&lt;/item&gt;&lt;item&gt;4010&lt;/item&gt;&lt;item&gt;4011&lt;/item&gt;&lt;item&gt;4012&lt;/item&gt;&lt;item&gt;4039&lt;/item&gt;&lt;item&gt;4041&lt;/item&gt;&lt;item&gt;4098&lt;/item&gt;&lt;item&gt;4101&lt;/item&gt;&lt;item&gt;4102&lt;/item&gt;&lt;item&gt;4107&lt;/item&gt;&lt;item&gt;4110&lt;/item&gt;&lt;item&gt;4189&lt;/item&gt;&lt;item&gt;4212&lt;/item&gt;&lt;item&gt;4235&lt;/item&gt;&lt;item&gt;4277&lt;/item&gt;&lt;item&gt;4281&lt;/item&gt;&lt;item&gt;4298&lt;/item&gt;&lt;item&gt;4332&lt;/item&gt;&lt;item&gt;4358&lt;/item&gt;&lt;item&gt;4584&lt;/item&gt;&lt;item&gt;4585&lt;/item&gt;&lt;item&gt;4596&lt;/item&gt;&lt;item&gt;4608&lt;/item&gt;&lt;item&gt;4609&lt;/item&gt;&lt;item&gt;4875&lt;/item&gt;&lt;item&gt;4957&lt;/item&gt;&lt;item&gt;4959&lt;/item&gt;&lt;item&gt;4960&lt;/item&gt;&lt;item&gt;4961&lt;/item&gt;&lt;item&gt;4963&lt;/item&gt;&lt;item&gt;4964&lt;/item&gt;&lt;item&gt;4965&lt;/item&gt;&lt;item&gt;4966&lt;/item&gt;&lt;item&gt;4968&lt;/item&gt;&lt;item&gt;4970&lt;/item&gt;&lt;item&gt;4976&lt;/item&gt;&lt;item&gt;4990&lt;/item&gt;&lt;item&gt;4992&lt;/item&gt;&lt;item&gt;4993&lt;/item&gt;&lt;item&gt;4994&lt;/item&gt;&lt;item&gt;4998&lt;/item&gt;&lt;item&gt;5004&lt;/item&gt;&lt;item&gt;5053&lt;/item&gt;&lt;item&gt;5054&lt;/item&gt;&lt;item&gt;5055&lt;/item&gt;&lt;item&gt;5056&lt;/item&gt;&lt;item&gt;5058&lt;/item&gt;&lt;item&gt;5059&lt;/item&gt;&lt;item&gt;5061&lt;/item&gt;&lt;item&gt;5063&lt;/item&gt;&lt;item&gt;5064&lt;/item&gt;&lt;/record-ids&gt;&lt;/item&gt;&lt;/Libraries&gt;"/>
  </w:docVars>
  <w:rsids>
    <w:rsidRoot w:val="00184C1F"/>
    <w:rsid w:val="00017896"/>
    <w:rsid w:val="00086367"/>
    <w:rsid w:val="00184C1F"/>
    <w:rsid w:val="002D3964"/>
    <w:rsid w:val="0031065C"/>
    <w:rsid w:val="003C4E9D"/>
    <w:rsid w:val="00446DEF"/>
    <w:rsid w:val="0054393A"/>
    <w:rsid w:val="006B3432"/>
    <w:rsid w:val="006C0756"/>
    <w:rsid w:val="007949A2"/>
    <w:rsid w:val="00815B42"/>
    <w:rsid w:val="00847389"/>
    <w:rsid w:val="00A008AB"/>
    <w:rsid w:val="00B66223"/>
    <w:rsid w:val="00C12E90"/>
    <w:rsid w:val="00F322A0"/>
    <w:rsid w:val="00F741E7"/>
    <w:rsid w:val="00F9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5EFA"/>
  <w15:chartTrackingRefBased/>
  <w15:docId w15:val="{9C3F21F0-1D89-4755-B84D-6F6594BB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C1F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C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39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3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93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93A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741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1E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41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1E7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741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7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38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7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38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forsciint.2017.11.014" TargetMode="External"/><Relationship Id="rId21" Type="http://schemas.openxmlformats.org/officeDocument/2006/relationships/hyperlink" Target="https://doi.org/10.1111/j.1556-4029.2010.01640.x" TargetMode="External"/><Relationship Id="rId42" Type="http://schemas.openxmlformats.org/officeDocument/2006/relationships/hyperlink" Target="https://doi.org/10.1016/j.forsciint.2013.04.007" TargetMode="External"/><Relationship Id="rId47" Type="http://schemas.openxmlformats.org/officeDocument/2006/relationships/hyperlink" Target="https://doi.org/10.1016/j.forsciint.2016.01.011" TargetMode="External"/><Relationship Id="rId63" Type="http://schemas.openxmlformats.org/officeDocument/2006/relationships/hyperlink" Target="https://doi.org/10.1016/j.legalmed.2019.101665" TargetMode="External"/><Relationship Id="rId68" Type="http://schemas.openxmlformats.org/officeDocument/2006/relationships/hyperlink" Target="https://doi.org/10.1016/j.legalmed.2020.10169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forsciint.2011.05.027" TargetMode="External"/><Relationship Id="rId29" Type="http://schemas.openxmlformats.org/officeDocument/2006/relationships/hyperlink" Target="https://doi.org/10.1111/j.1556-4029.2012.02192.x" TargetMode="External"/><Relationship Id="rId11" Type="http://schemas.openxmlformats.org/officeDocument/2006/relationships/hyperlink" Target="https://doi.org/10.1016/j.forsciint.2009.09.002" TargetMode="External"/><Relationship Id="rId24" Type="http://schemas.openxmlformats.org/officeDocument/2006/relationships/hyperlink" Target="https://doi.org/10.1016/j.forsciint.2015.12.012" TargetMode="External"/><Relationship Id="rId32" Type="http://schemas.openxmlformats.org/officeDocument/2006/relationships/hyperlink" Target="https://doi.org/10.4103/jiaomr.jiaomr_83_19" TargetMode="External"/><Relationship Id="rId37" Type="http://schemas.openxmlformats.org/officeDocument/2006/relationships/hyperlink" Target="https://doi.org/10.1016/0379-0738(96)02010-5" TargetMode="External"/><Relationship Id="rId40" Type="http://schemas.openxmlformats.org/officeDocument/2006/relationships/hyperlink" Target="https://doi.org/10.1016/j.forsciint.2011.01.009" TargetMode="External"/><Relationship Id="rId45" Type="http://schemas.openxmlformats.org/officeDocument/2006/relationships/hyperlink" Target="https://doi.org/10.1016/j.forsciint.2015.04.028" TargetMode="External"/><Relationship Id="rId53" Type="http://schemas.openxmlformats.org/officeDocument/2006/relationships/hyperlink" Target="https://doi.org/10.1016/j.forsciint.2013.12.040" TargetMode="External"/><Relationship Id="rId58" Type="http://schemas.openxmlformats.org/officeDocument/2006/relationships/hyperlink" Target="https://doi.org/10.1016/j.jflm.2016.01.032" TargetMode="External"/><Relationship Id="rId66" Type="http://schemas.openxmlformats.org/officeDocument/2006/relationships/hyperlink" Target="http://dx.doi.org/10.4067/S0718-381X2010000300002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doi.org/10.1016/j.legalmed.2019.101633" TargetMode="External"/><Relationship Id="rId19" Type="http://schemas.openxmlformats.org/officeDocument/2006/relationships/hyperlink" Target="https://doi.org/10.1007/s00276-019-02409-2" TargetMode="External"/><Relationship Id="rId14" Type="http://schemas.openxmlformats.org/officeDocument/2006/relationships/hyperlink" Target="https://archives.fbi.gov/archives/about-us/lab/forensic-science-communications/fsc/jan2002/sahni.htm" TargetMode="External"/><Relationship Id="rId22" Type="http://schemas.openxmlformats.org/officeDocument/2006/relationships/hyperlink" Target="https://doi.org/10.1080/00085030.2013.10773759" TargetMode="External"/><Relationship Id="rId27" Type="http://schemas.openxmlformats.org/officeDocument/2006/relationships/hyperlink" Target="https://doi.org/10.1016/j.forsciint.2018.03.011" TargetMode="External"/><Relationship Id="rId30" Type="http://schemas.openxmlformats.org/officeDocument/2006/relationships/hyperlink" Target="https://doi.org/10.4103/jomfp.JOMFP_20_19" TargetMode="External"/><Relationship Id="rId35" Type="http://schemas.openxmlformats.org/officeDocument/2006/relationships/hyperlink" Target="https://doi.org/10.1371/journal.pone.0270980" TargetMode="External"/><Relationship Id="rId43" Type="http://schemas.openxmlformats.org/officeDocument/2006/relationships/hyperlink" Target="https://doi.org/10.1016/j.forsciint.2014.06.012" TargetMode="External"/><Relationship Id="rId48" Type="http://schemas.openxmlformats.org/officeDocument/2006/relationships/hyperlink" Target="https://doi.org/10.1016/j.fri.2020.200423" TargetMode="External"/><Relationship Id="rId56" Type="http://schemas.openxmlformats.org/officeDocument/2006/relationships/hyperlink" Target="https://doi.org/10.1111/1556-4029.12851" TargetMode="External"/><Relationship Id="rId64" Type="http://schemas.openxmlformats.org/officeDocument/2006/relationships/hyperlink" Target="https://doi.org/10.1016/0379-0738(96)01893-2" TargetMode="External"/><Relationship Id="rId69" Type="http://schemas.openxmlformats.org/officeDocument/2006/relationships/hyperlink" Target="https://doi.org/10.5603/FM.a2017.0114" TargetMode="External"/><Relationship Id="rId8" Type="http://schemas.openxmlformats.org/officeDocument/2006/relationships/hyperlink" Target="https://doi.org/10.1002/ajpa.10073" TargetMode="External"/><Relationship Id="rId51" Type="http://schemas.openxmlformats.org/officeDocument/2006/relationships/hyperlink" Target="https://doi.org/10.1016/j.jchb.2011.06.001" TargetMode="External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20/JFS11301J" TargetMode="External"/><Relationship Id="rId17" Type="http://schemas.openxmlformats.org/officeDocument/2006/relationships/hyperlink" Target="https://doi.org/10.1016/j.forsciint.2011.11.017" TargetMode="External"/><Relationship Id="rId25" Type="http://schemas.openxmlformats.org/officeDocument/2006/relationships/hyperlink" Target="https://doi.org/10.1002/ajpa.23029" TargetMode="External"/><Relationship Id="rId33" Type="http://schemas.openxmlformats.org/officeDocument/2006/relationships/hyperlink" Target="https://doi.org/10.1016/j.legalmed.2021.101866" TargetMode="External"/><Relationship Id="rId38" Type="http://schemas.openxmlformats.org/officeDocument/2006/relationships/hyperlink" Target="https://doi.org/10.1016/j.forsciint.2009.06.017" TargetMode="External"/><Relationship Id="rId46" Type="http://schemas.openxmlformats.org/officeDocument/2006/relationships/hyperlink" Target="https://doi.org/10.1016/j.ejfs.2016.05.010" TargetMode="External"/><Relationship Id="rId59" Type="http://schemas.openxmlformats.org/officeDocument/2006/relationships/hyperlink" Target="https://doi.org/10.1016/j.forsciint.2016.04.032" TargetMode="External"/><Relationship Id="rId67" Type="http://schemas.openxmlformats.org/officeDocument/2006/relationships/hyperlink" Target="http://dx.doi.org/10.4067/S0717-95022011000300063" TargetMode="External"/><Relationship Id="rId20" Type="http://schemas.openxmlformats.org/officeDocument/2006/relationships/hyperlink" Target="https://doi.org/10.1016/j.forsciint.2006.02.034" TargetMode="External"/><Relationship Id="rId41" Type="http://schemas.openxmlformats.org/officeDocument/2006/relationships/hyperlink" Target="https://doi.org/10.1016/j.forsciint.2012.06.004" TargetMode="External"/><Relationship Id="rId54" Type="http://schemas.openxmlformats.org/officeDocument/2006/relationships/hyperlink" Target="https://doi.org/10.1016/j.legalmed.2015.09.001" TargetMode="External"/><Relationship Id="rId62" Type="http://schemas.openxmlformats.org/officeDocument/2006/relationships/hyperlink" Target="https://doi.org/10.5005/jp-journals-10015-1724" TargetMode="External"/><Relationship Id="rId70" Type="http://schemas.openxmlformats.org/officeDocument/2006/relationships/hyperlink" Target="https://doi.org/10.1016/j.forsciint.2013.03.017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00414-023-03087-x" TargetMode="External"/><Relationship Id="rId15" Type="http://schemas.openxmlformats.org/officeDocument/2006/relationships/hyperlink" Target="https://doi.org/10.1016/j.forsciint.2007.07.012" TargetMode="External"/><Relationship Id="rId23" Type="http://schemas.openxmlformats.org/officeDocument/2006/relationships/hyperlink" Target="https://doi.org/10.1016/j.jflm.2014.12.004" TargetMode="External"/><Relationship Id="rId28" Type="http://schemas.openxmlformats.org/officeDocument/2006/relationships/hyperlink" Target="http://doi.org/10.1537/asj.180420" TargetMode="External"/><Relationship Id="rId36" Type="http://schemas.openxmlformats.org/officeDocument/2006/relationships/hyperlink" Target="https://doi.org/10.1007/s12596-022-00934-9" TargetMode="External"/><Relationship Id="rId49" Type="http://schemas.openxmlformats.org/officeDocument/2006/relationships/hyperlink" Target="https://doi.org/10.1097/dss.0000000000003460" TargetMode="External"/><Relationship Id="rId57" Type="http://schemas.openxmlformats.org/officeDocument/2006/relationships/hyperlink" Target="https://doi.org/10.1016/j.forsciint.2016.05.018" TargetMode="External"/><Relationship Id="rId10" Type="http://schemas.openxmlformats.org/officeDocument/2006/relationships/hyperlink" Target="https://doi.org/10.1016/j.forsciint.2008.11.011" TargetMode="External"/><Relationship Id="rId31" Type="http://schemas.openxmlformats.org/officeDocument/2006/relationships/hyperlink" Target="http://doi.org/10.18231/j.ijfmts.2019.014" TargetMode="External"/><Relationship Id="rId44" Type="http://schemas.openxmlformats.org/officeDocument/2006/relationships/hyperlink" Target="https://doi.org/10.1016/j.forsciint.2013.12.043" TargetMode="External"/><Relationship Id="rId52" Type="http://schemas.openxmlformats.org/officeDocument/2006/relationships/hyperlink" Target="https://doi.org/10.4041/kjod.2012.42.1.23" TargetMode="External"/><Relationship Id="rId60" Type="http://schemas.openxmlformats.org/officeDocument/2006/relationships/hyperlink" Target="https://doi.org/10.1016/j.forsciint.2018.10.021" TargetMode="External"/><Relationship Id="rId65" Type="http://schemas.openxmlformats.org/officeDocument/2006/relationships/hyperlink" Target="http://dx.doi.org/10.4067/S0717-95022008000100027" TargetMode="External"/><Relationship Id="rId73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1111/j.1556-4029.2005.00009.x" TargetMode="External"/><Relationship Id="rId13" Type="http://schemas.openxmlformats.org/officeDocument/2006/relationships/hyperlink" Target="https://doi.org/10.1016/j.forsciint.2013.05.024" TargetMode="External"/><Relationship Id="rId18" Type="http://schemas.openxmlformats.org/officeDocument/2006/relationships/hyperlink" Target="https://doi.org/10.1016/j.forsciint.2018.10.001" TargetMode="External"/><Relationship Id="rId39" Type="http://schemas.openxmlformats.org/officeDocument/2006/relationships/hyperlink" Target="https://doi.org/10.1016/j.legalmed.2009.01.036" TargetMode="External"/><Relationship Id="rId34" Type="http://schemas.openxmlformats.org/officeDocument/2006/relationships/hyperlink" Target="https://doi.org/10.1016/j.fri.2021.200444" TargetMode="External"/><Relationship Id="rId50" Type="http://schemas.openxmlformats.org/officeDocument/2006/relationships/hyperlink" Target="https://doi.org/10.4041/kjod.2013.43.4.178" TargetMode="External"/><Relationship Id="rId55" Type="http://schemas.openxmlformats.org/officeDocument/2006/relationships/hyperlink" Target="https://doi.org/10.1016/j.forsciint.2015.09.006" TargetMode="External"/><Relationship Id="rId7" Type="http://schemas.openxmlformats.org/officeDocument/2006/relationships/hyperlink" Target="mailto:t.hona@uq.net.au" TargetMode="External"/><Relationship Id="rId7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5226</Words>
  <Characters>29792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 Wai Pounamu Hona</dc:creator>
  <cp:keywords/>
  <dc:description/>
  <cp:lastModifiedBy>Te Wai Pounamu Hona</cp:lastModifiedBy>
  <cp:revision>13</cp:revision>
  <dcterms:created xsi:type="dcterms:W3CDTF">2023-06-02T03:36:00Z</dcterms:created>
  <dcterms:modified xsi:type="dcterms:W3CDTF">2023-09-22T00:44:00Z</dcterms:modified>
</cp:coreProperties>
</file>